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D1111" w14:textId="01A86D25" w:rsidR="005E2408" w:rsidRPr="0071798F" w:rsidRDefault="004257DB" w:rsidP="0008687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1798F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r w:rsidR="00744EF2" w:rsidRPr="0071798F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71798F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5E2408" w:rsidRPr="0071798F">
        <w:rPr>
          <w:rFonts w:ascii="Times New Roman" w:eastAsia="Times New Roman" w:hAnsi="Times New Roman" w:cs="Times New Roman"/>
          <w:bCs/>
          <w:sz w:val="24"/>
          <w:szCs w:val="24"/>
        </w:rPr>
        <w:t>Supplementary tables</w:t>
      </w:r>
    </w:p>
    <w:p w14:paraId="611AA372" w14:textId="17863545" w:rsidR="004257DB" w:rsidRPr="0071798F" w:rsidRDefault="005E2408" w:rsidP="0008687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1798F">
        <w:rPr>
          <w:rFonts w:ascii="Times New Roman" w:eastAsia="Times New Roman" w:hAnsi="Times New Roman" w:cs="Times New Roman"/>
          <w:b/>
          <w:bCs/>
          <w:sz w:val="20"/>
          <w:szCs w:val="20"/>
        </w:rPr>
        <w:t>Table A1.</w:t>
      </w:r>
      <w:r w:rsidRPr="0071798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257DB" w:rsidRPr="0071798F">
        <w:rPr>
          <w:rFonts w:ascii="Times New Roman" w:eastAsia="Times New Roman" w:hAnsi="Times New Roman" w:cs="Times New Roman"/>
          <w:sz w:val="20"/>
          <w:szCs w:val="20"/>
        </w:rPr>
        <w:t>Linguistic decision matrix for DM-1</w:t>
      </w:r>
      <w:r w:rsidRPr="0071798F">
        <w:rPr>
          <w:rFonts w:ascii="Times New Roman" w:eastAsia="Times New Roman" w:hAnsi="Times New Roman" w:cs="Times New Roman"/>
          <w:sz w:val="20"/>
          <w:szCs w:val="20"/>
        </w:rPr>
        <w:t xml:space="preserve"> (complete form of Table 6)</w:t>
      </w:r>
      <w:r w:rsidR="004257DB" w:rsidRPr="0071798F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Style w:val="a3"/>
        <w:tblW w:w="14364" w:type="dxa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389"/>
        <w:gridCol w:w="343"/>
        <w:gridCol w:w="343"/>
        <w:gridCol w:w="343"/>
        <w:gridCol w:w="343"/>
        <w:gridCol w:w="343"/>
        <w:gridCol w:w="343"/>
        <w:gridCol w:w="343"/>
        <w:gridCol w:w="343"/>
        <w:gridCol w:w="343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  <w:gridCol w:w="382"/>
      </w:tblGrid>
      <w:tr w:rsidR="005E2408" w:rsidRPr="0071798F" w14:paraId="69BA48A0" w14:textId="77777777" w:rsidTr="005E2408">
        <w:trPr>
          <w:trHeight w:val="326"/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D3B6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BF8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5381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A51C1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4CEB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A38D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3502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7671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A1B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BD979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CC45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B4DA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4CB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92E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1CB2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BFC4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ADAF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FB43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00699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F524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4E6E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FC109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14C89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140D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18A9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EA0D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C433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BBE9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C96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C1F5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A1DA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03E1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C1CC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8DF3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4975B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6A54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EA76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8C66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028C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9E99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3D4E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A40</w:t>
            </w:r>
          </w:p>
        </w:tc>
      </w:tr>
      <w:tr w:rsidR="005E2408" w:rsidRPr="0071798F" w14:paraId="0B125532" w14:textId="77777777" w:rsidTr="005E2408">
        <w:trPr>
          <w:trHeight w:val="32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1054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3745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4074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6F89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4AB61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3905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84668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5DD43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2D1A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158F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FEF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0ADF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EEA3D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031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646D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889C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9C7A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CE9F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7BD0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CC19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C83B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601F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6053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320C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DD15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5601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3DF2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C550C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8F28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D23A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CE66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6ED9A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9FA66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021C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DD818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ED98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C06C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DE2D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44B31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84B4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CEAA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</w:tr>
      <w:tr w:rsidR="005E2408" w:rsidRPr="0071798F" w14:paraId="5BC00B48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95B1AE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3210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6C39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B2F1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B0D2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5668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BAB4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E59E6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A9B5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5AB0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FDAC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8E1F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1296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F27F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E1C9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C3E4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FDE6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8A17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6574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EEF7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6B7A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127D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021B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B5BC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5CEE1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6811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2DA3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A7D2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FD66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FE3D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5579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E58F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86B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5717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E0E3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4FC4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DDEA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4218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74F5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3AF2B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E9FA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</w:tr>
      <w:tr w:rsidR="005E2408" w:rsidRPr="0071798F" w14:paraId="551BE7E3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17DB0C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3CA8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CE62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507B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5796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0402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A3E8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CE45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15C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264A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CA41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F505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9A82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4503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25E70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C04D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20F5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3135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898F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20F85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E4462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3F52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0887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F6ED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CA18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E577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E67B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EB3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15CBD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A8DF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5FF4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FDF0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BCFE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3D23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581F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8D59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63C4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2208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73E4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DE69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407C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</w:tr>
      <w:tr w:rsidR="005E2408" w:rsidRPr="0071798F" w14:paraId="692679CA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A9BD3F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1EB4A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4ED9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B96E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97FC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7B6E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1A6C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8ADE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3B15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6075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4F7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5AFE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A09D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F907B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9428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93EF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10CA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6F3FB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CB35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8D23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672D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12FB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FAE5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FD79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E4DC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A1B7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D68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8352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C54B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ABCC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834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1132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76A7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B7D9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EE6F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EB5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3EB5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7CA0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E90E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A2C1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A21F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</w:tr>
      <w:tr w:rsidR="005E2408" w:rsidRPr="0071798F" w14:paraId="13C78EE5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41B31E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5ED2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84F5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8390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FE65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508B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C8EF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5EAA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70C3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C58C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65FC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5F4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0292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7B1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70C2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95D2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8659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ED87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3B31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B1D8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F799B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179C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A38E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7210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A310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8AC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DFB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49A0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4FD5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8D34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EBD6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544D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E513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E301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730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20D6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898E5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7BDE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C6C1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BC1BF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894FC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</w:tr>
      <w:tr w:rsidR="005E2408" w:rsidRPr="0071798F" w14:paraId="5D941DFF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C1A0B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0395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3BD4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1395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2864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5C49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4495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EA96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5DEF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7579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7F5A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6EDB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96EC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C7D9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B293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97D6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C781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18C40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4418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3298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D8E3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6A4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3998D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8FE7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7FCD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EABDF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74CA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58AD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C865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B8E5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FFF9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DEE5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E7F2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141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F44A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98F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1B192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1A81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A64F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0B6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439A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</w:tr>
      <w:tr w:rsidR="005E2408" w:rsidRPr="0071798F" w14:paraId="61E3CADF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4F9C2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72A5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003B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BD24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EFA9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00B9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92AB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08BBB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66AB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9E04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ECE04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5B6C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1AA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2C21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C754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BC98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E5A5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D8F5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B078F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C467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8DED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97EC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1534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84094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5D89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3F2C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66E4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252E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3DE2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D933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6AA1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87CB7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439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E0F8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76DE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06DB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EF3A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6418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BEB0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4140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0478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</w:tr>
      <w:tr w:rsidR="005E2408" w:rsidRPr="0071798F" w14:paraId="7D9A51F0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EAB0E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0F98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C1ED6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CC90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8F81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38A4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D083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1A6F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FEC6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E44E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961EF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DF94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066F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AF3A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283B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4F8B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5BB5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13A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77D1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5BA5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A41D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BF83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D0B0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CEA5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669B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34D9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4F3E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D880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9888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8990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2D15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6F5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D3CE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6586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B977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E242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E561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9B3B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FEA3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81F9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F8EE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</w:tr>
      <w:tr w:rsidR="005E2408" w:rsidRPr="0071798F" w14:paraId="26AD71DB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46677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BFCB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A28E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A029D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2FE7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90CB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ADC5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3F77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9151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B58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D0EF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5180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720F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7FFC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BD4D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1702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89AE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A763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6ED8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E35F6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0134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0D7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6C7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EC93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9084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EB34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17D5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17F4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6D252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3833B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5FEA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7257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4DC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3F87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80294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D45A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66AA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6E8C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CFF2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51B2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FE33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</w:tr>
      <w:tr w:rsidR="005E2408" w:rsidRPr="0071798F" w14:paraId="70F71FA3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F5982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BEA5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9C5F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CCE7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A034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B7B6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AE1E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87A6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CE9C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17D1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9AB1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6286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8484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A0F0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073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3EF0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688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7706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0FC4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B4B9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9EEBB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5B7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A6DF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28827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1760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ACFB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FE7D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E08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0ED4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BC1B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36C2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943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3E15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9342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61A83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7DF6E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4ED7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C7560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D572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4C3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8E43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</w:tr>
      <w:tr w:rsidR="005E2408" w:rsidRPr="0071798F" w14:paraId="754ABC06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85A95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F96C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80E0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0F3C8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19E9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D223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6E72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2ECC7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5B58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222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82CF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2D3F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B178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1891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5911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C401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30A7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66BB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E896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9B99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19DC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F103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F0DC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FD9C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20B9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2B1F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10C1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AC32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C6F8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E694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D9923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B6ED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8421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C3C3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F6F2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9506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EDED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8443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6D9E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65F7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95EE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</w:tr>
      <w:tr w:rsidR="005E2408" w:rsidRPr="0071798F" w14:paraId="6CC1B8DF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F1C38E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FC02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C320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8DCF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0B03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4FD5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767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9E9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7F0E9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063E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601C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E9C7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62A8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B0D1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2B34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3946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16B2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82C9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3F8B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89C1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990A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000C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BD55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5852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1719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ED06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E85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DA0F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40C0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D3CB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FBEE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A9B9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F1137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42A2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52BC7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4087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515F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89E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3C26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5719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3599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</w:tr>
      <w:tr w:rsidR="005E2408" w:rsidRPr="0071798F" w14:paraId="2C4B6DC7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EDE35E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5BDC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D2D6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3297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AE0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7C4E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939C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AE7D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D7E8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BAA1F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4FDD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AEB0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8830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68E1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4C75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032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FC96F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7E90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2A77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EC9A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C0F6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C87BB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E573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4ED5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1EEF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90A5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F78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ADD55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DDD75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B576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4339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B7AA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CE046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AECA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5C6B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4501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1496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93C4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B079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E75A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587E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</w:tr>
      <w:tr w:rsidR="005E2408" w:rsidRPr="0071798F" w14:paraId="11C98C67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BF425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19F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CA09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A8DC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D4CE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B21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D0CB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EA93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F8FA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26FB9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ECEB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CE38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169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8CA2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F5F8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FB9F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D49E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9570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6D344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CA97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D3FB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276C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43A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A11B1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875C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EA3C6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B828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C13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311C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DDFE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2737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243C9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5A56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748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34E6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4AD6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C066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F798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652D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5B6E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5EAB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</w:tr>
      <w:tr w:rsidR="005E2408" w:rsidRPr="0071798F" w14:paraId="076BD156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C1C07C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4797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4F8B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17461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8117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F2852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B06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ADB4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BF8F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A9CA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7AD3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D2A4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C36E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3AD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BFED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DB67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9D93A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37205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0E1A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CBB8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2DC0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F8BA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D456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D7CE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D922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C626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7851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8EF3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5DC52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06D0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2E6C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B4B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4578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F1B7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E091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E7A5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71E2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DEA1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A0EF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C930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2A04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5E2408" w:rsidRPr="0071798F" w14:paraId="0F5BEAE8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4A885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E338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A759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CFAC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D08C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73A8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DEEC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EA4B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2829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96AF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A87A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64369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0109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80A8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8A8F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625D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60EA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D184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A109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A9FA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AE79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3483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7822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940A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3084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0BCE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B6CC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8714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F3F2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5E2F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172A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9393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552F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6BBE8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9AFE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E808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63AE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F553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3EA0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5F55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212E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</w:tr>
      <w:tr w:rsidR="005E2408" w:rsidRPr="0071798F" w14:paraId="7ADBA80E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4F88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DBF4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01A5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ED4F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C05E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A6AE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3AB1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720F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78EF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5B77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CEAA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239D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1EA0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B470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31FFB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BCD3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CD0F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92B4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D752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4C59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C287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8310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E637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A985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3C9E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4891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C14B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396C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B67F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15B1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100D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AE0E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29D6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CC3E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3F55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8F46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625A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E937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D01D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4D8B3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E2E0E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5E2408" w:rsidRPr="0071798F" w14:paraId="7A4BEADB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CB179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6166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5B5D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D1BA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B5BF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4F63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5844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F6BE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B894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D8AF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9AF8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EA62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817A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04F7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465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382F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4595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4DC3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1E46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33D6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6411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B59E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47C4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0CB0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A4C9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A519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A13C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75C36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57D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58E2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B6DD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1E51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E73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76A0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BBFA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5129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C7BE7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E1D1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80D9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6E09B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84DC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</w:tr>
      <w:tr w:rsidR="005E2408" w:rsidRPr="0071798F" w14:paraId="0DCBF8DF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7DDC8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2026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22D3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C5E4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9D3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F9C5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E98C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7702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6063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976D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051D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0B97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7D69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FEF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374A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305B7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150F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C469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CB2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8449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D206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1533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21E3C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2C4D1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6589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1DF5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1ECD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96CA1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3CF1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C6D0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0D22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A3B9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CF68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9AD3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72EE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06EC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5933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C97A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33EE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2190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8442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</w:tr>
      <w:tr w:rsidR="005E2408" w:rsidRPr="0071798F" w14:paraId="4A4EFBCB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172EF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72B80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A40F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A9FC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FF4D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1102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5BAE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F166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1ACD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EF35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0969C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CD59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A957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5A68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1E21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B081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2005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740D5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035C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C845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DBE0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08DE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1A67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B4C3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89E6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25C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1DE6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EB99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A1AB7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BF27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25B6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A89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2FE6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5F6E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ECFB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395B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37F7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D1CD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7670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9317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C8B7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5E2408" w:rsidRPr="0071798F" w14:paraId="6DB72866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1E70F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1765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86F9E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DA8C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1757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3805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043A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F5B3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B441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1056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8CD0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D8CF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66F6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D4DD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FEF2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6479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4598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B26F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2E84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528F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117F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069B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3A6D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50D8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5CCF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3F0A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2F10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4AD1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25E7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F041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E14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1E5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DF40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7A7E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1305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786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8EF6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52E1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602D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8E8A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2E92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</w:tr>
      <w:tr w:rsidR="005E2408" w:rsidRPr="0071798F" w14:paraId="2A59591F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95C9D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D0F7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6A08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8DD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26A0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0B5E7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3209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53CC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8AF6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DBC7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4D87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1D50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742E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EFA2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E85C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EE9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5356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F5FA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5675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59DD4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BC07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2975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52B8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430C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07F3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9C2B2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F70E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AEE3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1728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74320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0608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506E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65AD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7567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2D49A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07D5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63A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D3E9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664C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4AB7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2BC2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</w:tr>
      <w:tr w:rsidR="005E2408" w:rsidRPr="0071798F" w14:paraId="1449F153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BCC72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071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7EB83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D7D0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2631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0326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AC3E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971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3D80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E426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52E9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A586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F8FE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FD11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54CF6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53B7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E6518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20B4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739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5986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24643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444D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1461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BC33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CF86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2AF6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00BC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00FA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35755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4B97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B0EA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EC88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FE08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63E3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D984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79C8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CE4D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431B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363D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9F15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C865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</w:tr>
      <w:tr w:rsidR="005E2408" w:rsidRPr="0071798F" w14:paraId="7507A8DD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3BBC89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0BB8C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C757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2775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A53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EF89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3D8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270B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AC19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0D48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54A3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D8C8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501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0A2A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D99B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EFDA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52F3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1BC2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D11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24A9A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CEB2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5B9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841C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1529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AC4D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D953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137A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15DC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89AF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F2FE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CC5B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91A4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1DCC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E8C1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210A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A486A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F1EF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3E98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3E82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D9B2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5D41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5E2408" w:rsidRPr="0071798F" w14:paraId="5B0EA754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1E60D0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lastRenderedPageBreak/>
              <w:t>K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E072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44B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088F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44C7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75DE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A68D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515F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863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AA84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77FB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C79D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ACA1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82C9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3CBA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3909A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538A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AFA0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E650C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4EC2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39D0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C1D1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4C57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80BF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0FE1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0AAF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CCF0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F2A0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BB99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AA88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0D78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9399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471F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4C51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A756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5B22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13B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83E96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DA8F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67434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CBBD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</w:tr>
      <w:tr w:rsidR="005E2408" w:rsidRPr="0071798F" w14:paraId="7285BB13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C36304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E63FA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49DD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744F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CF8F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7072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3A0F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6F66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8324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C9C4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83210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6B63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8A64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F02B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9523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514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4D62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583FA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FC1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B2CF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8E8D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9ED5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28C3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974D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34C2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DEA1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A070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0BE0B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7E8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C31F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50AF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2C82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66386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E509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B55DE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E1677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4A878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D732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83D0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9C11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011B6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5E2408" w:rsidRPr="0071798F" w14:paraId="01849FC4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66CBA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E9F8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BC9A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54C99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674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5D52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DF05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ADB0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2759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4E81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9547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A07F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1359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118E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4265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0813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A2D7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F0C3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3851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5ECF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31AF1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768B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8058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98BA8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378BA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566A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EE3C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248F4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A403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D224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95B3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CD06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84CD3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1E59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0A7D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83DDD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248D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026E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0855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F8414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C54F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5E2408" w:rsidRPr="0071798F" w14:paraId="65321F00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7F1C45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743C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F473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BC57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7296A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A889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7EA3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131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4B61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2A925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D8C8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498F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AE177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7569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1022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CD116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05CF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BB92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1A572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E01B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4395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9C95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2D70D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F7D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E0EE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DD23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D640D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2BF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7650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B1B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052B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21DB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B745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9F1A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9B18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B36C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0F10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C05C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70BA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69D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3A29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</w:tr>
      <w:tr w:rsidR="005E2408" w:rsidRPr="0071798F" w14:paraId="61E21408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DC253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D274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29407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9DA9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3746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63B7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3EA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162C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81BE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3470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79D1A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BFCC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CC6E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C7E8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FFA3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F91F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F4CC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06AD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0AFE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9D27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B0D7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18FD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6EDE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1EB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8B80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9B13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0C42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0F97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EE4A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7C5A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5398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ABF46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C453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876D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32B5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23BF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23AC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5E74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6090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C5058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2819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</w:tr>
      <w:tr w:rsidR="005E2408" w:rsidRPr="0071798F" w14:paraId="2B008187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276E1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84E5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31AF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ED6D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93DC4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66D2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6577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587E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C954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48444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71009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30405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0951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413C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8A31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6BB9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6ABA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4EB4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3F8E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0D9D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2B73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CBC2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7A52C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C72C0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20E0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0B61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26C69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D126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6DB5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8A89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86D7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D3CF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7859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C2FB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9E960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F817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7493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F99C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BD50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8C7B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34EB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5E2408" w:rsidRPr="0071798F" w14:paraId="00E78FE0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D75DBD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022C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3B57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5696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95FE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FC47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16DB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9CBF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259B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9521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E4F0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AE59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672C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CFFA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768B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98BF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BB89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4FFE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9F76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4933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F8CC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971C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DFEC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F440A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14C7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040F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9DAC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A552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1FC8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0CF6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0B95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4490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22716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456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42DF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35EC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7C52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3EA6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4149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5930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7698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</w:tr>
      <w:tr w:rsidR="005E2408" w:rsidRPr="0071798F" w14:paraId="76BB4EA1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E872A3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6B4F6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21C6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86A2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DC9C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3200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0779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9E8C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2ED5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8B39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B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DB71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5B90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8534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FAFD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AD91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875A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7014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7F62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BF4D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CA37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6D68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0E6E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6773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96B2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F902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A06B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0F04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DA98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E926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3C09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FBFF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4242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C83B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644F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CFD19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A8EB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DE6A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57C0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4656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2C4C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3241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</w:tr>
      <w:tr w:rsidR="005E2408" w:rsidRPr="0071798F" w14:paraId="07B3057C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C4680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6CF6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F382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79D73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1D82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E507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0FE0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F345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855A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5AFCA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A63D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5D1A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9C32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3F5DF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4C78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7C7C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91F6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665A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7344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C610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2307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A1B8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EFAD4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7CB2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92D6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0600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21A81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969B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9A88A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90E1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1D59C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9D23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2D7F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49B0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BB25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54FF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99A3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D622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0A706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6957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056E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</w:tr>
      <w:tr w:rsidR="005E2408" w:rsidRPr="0071798F" w14:paraId="58E01616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E61B8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B97D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DB03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DC09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12FF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95CB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781E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E1F3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0DE6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2098D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53DC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F35D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11E0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A7AE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9501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31BB2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671E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ACB2D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5A89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265F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7E101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C230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18101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D3E2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B75B0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C001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0C8FC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4B74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7436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0C95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49C88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FCC4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C675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5E44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43A6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D293D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7F291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89D8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0A1D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D350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846C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</w:tr>
      <w:tr w:rsidR="005E2408" w:rsidRPr="0071798F" w14:paraId="63D55E57" w14:textId="77777777" w:rsidTr="005E2408">
        <w:trPr>
          <w:trHeight w:val="32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BC230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b/>
                <w:sz w:val="14"/>
                <w:szCs w:val="14"/>
              </w:rPr>
              <w:t>K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7D57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5635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FE4A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4C14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7812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2B68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FED3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D5752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DBD6AF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7AEA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3DD3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94DD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BC49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1910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5678D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253E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AA4C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E065E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1E8D8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E7A77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CF27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E5A6E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0055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593969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C5F7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633E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264E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519E0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7E962C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3C9C4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0050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D801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A79BC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07F6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394C3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EE596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AA925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7E1BB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BBB55A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V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8FF41" w14:textId="77777777" w:rsidR="004257DB" w:rsidRPr="0071798F" w:rsidRDefault="004257DB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798F">
              <w:rPr>
                <w:rFonts w:ascii="Times New Roman" w:hAnsi="Times New Roman" w:cs="Times New Roman"/>
                <w:sz w:val="14"/>
                <w:szCs w:val="14"/>
              </w:rPr>
              <w:t>CH</w:t>
            </w:r>
          </w:p>
        </w:tc>
      </w:tr>
    </w:tbl>
    <w:p w14:paraId="0B912805" w14:textId="77777777" w:rsidR="004257DB" w:rsidRPr="0071798F" w:rsidRDefault="004257DB" w:rsidP="0008687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C1C230" w14:textId="77777777" w:rsidR="004257DB" w:rsidRPr="0071798F" w:rsidRDefault="004257DB" w:rsidP="0008687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65041F" w14:textId="77777777" w:rsidR="00B23D46" w:rsidRPr="0071798F" w:rsidRDefault="00B23D46" w:rsidP="0008687A">
      <w:pPr>
        <w:rPr>
          <w:rFonts w:ascii="Times New Roman" w:eastAsia="Times New Roman" w:hAnsi="Times New Roman" w:cs="Times New Roman"/>
          <w:b/>
          <w:sz w:val="24"/>
          <w:szCs w:val="24"/>
        </w:rPr>
        <w:sectPr w:rsidR="00B23D46" w:rsidRPr="0071798F" w:rsidSect="004257DB">
          <w:pgSz w:w="16838" w:h="11906" w:orient="landscape"/>
          <w:pgMar w:top="1417" w:right="1417" w:bottom="1417" w:left="1417" w:header="708" w:footer="708" w:gutter="0"/>
          <w:cols w:space="708"/>
          <w:docGrid w:linePitch="299"/>
        </w:sectPr>
      </w:pPr>
    </w:p>
    <w:p w14:paraId="5146D525" w14:textId="3CD19E81" w:rsidR="00B23D46" w:rsidRPr="0071798F" w:rsidRDefault="005E2408" w:rsidP="0008687A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71798F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</w:t>
      </w:r>
      <w:r w:rsidR="00B23D46" w:rsidRPr="0071798F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71798F">
        <w:rPr>
          <w:rFonts w:ascii="Times New Roman" w:eastAsia="Times New Roman" w:hAnsi="Times New Roman" w:cs="Times New Roman"/>
          <w:b/>
          <w:sz w:val="20"/>
          <w:szCs w:val="20"/>
        </w:rPr>
        <w:t>A2</w:t>
      </w:r>
      <w:r w:rsidR="00B23D46" w:rsidRPr="0071798F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71798F">
        <w:rPr>
          <w:rFonts w:ascii="Times New Roman" w:eastAsia="Times New Roman" w:hAnsi="Times New Roman" w:cs="Times New Roman"/>
          <w:sz w:val="20"/>
          <w:szCs w:val="20"/>
        </w:rPr>
        <w:t>V</w:t>
      </w:r>
      <w:r w:rsidR="00B23D46" w:rsidRPr="0071798F">
        <w:rPr>
          <w:rFonts w:ascii="Times New Roman" w:eastAsia="Times New Roman" w:hAnsi="Times New Roman" w:cs="Times New Roman"/>
          <w:sz w:val="20"/>
          <w:szCs w:val="20"/>
        </w:rPr>
        <w:t xml:space="preserve">alues of </w:t>
      </w:r>
      <w:r w:rsidR="00B23D46" w:rsidRPr="0071798F">
        <w:rPr>
          <w:rFonts w:ascii="Times New Roman" w:eastAsia="Times New Roman" w:hAnsi="Times New Roman" w:cs="Times New Roman"/>
          <w:i/>
          <w:iCs/>
          <w:sz w:val="20"/>
          <w:szCs w:val="20"/>
        </w:rPr>
        <w:t>nsp</w:t>
      </w:r>
      <w:r w:rsidR="00B23D46" w:rsidRPr="0071798F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n</w:t>
      </w:r>
      <w:r w:rsidR="00B23D46" w:rsidRPr="0071798F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="00B23D46" w:rsidRPr="0071798F">
        <w:rPr>
          <w:rFonts w:ascii="Times New Roman" w:eastAsia="Times New Roman" w:hAnsi="Times New Roman" w:cs="Times New Roman"/>
          <w:i/>
          <w:iCs/>
          <w:sz w:val="20"/>
          <w:szCs w:val="20"/>
        </w:rPr>
        <w:t>nsn</w:t>
      </w:r>
      <w:r w:rsidR="00B23D46" w:rsidRPr="0071798F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n</w:t>
      </w:r>
      <w:r w:rsidRPr="0071798F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 </w:t>
      </w:r>
      <w:r w:rsidRPr="0071798F">
        <w:rPr>
          <w:rFonts w:ascii="Times New Roman" w:eastAsia="Times New Roman" w:hAnsi="Times New Roman" w:cs="Times New Roman"/>
          <w:sz w:val="20"/>
          <w:szCs w:val="20"/>
        </w:rPr>
        <w:t>(complete form of Table 9).</w:t>
      </w:r>
    </w:p>
    <w:tbl>
      <w:tblPr>
        <w:tblW w:w="93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3"/>
        <w:gridCol w:w="742"/>
        <w:gridCol w:w="678"/>
        <w:gridCol w:w="677"/>
        <w:gridCol w:w="677"/>
        <w:gridCol w:w="645"/>
        <w:gridCol w:w="677"/>
        <w:gridCol w:w="677"/>
        <w:gridCol w:w="741"/>
        <w:gridCol w:w="677"/>
        <w:gridCol w:w="677"/>
        <w:gridCol w:w="581"/>
        <w:gridCol w:w="741"/>
      </w:tblGrid>
      <w:tr w:rsidR="00B23D46" w:rsidRPr="0071798F" w14:paraId="21C215F5" w14:textId="77777777" w:rsidTr="003D6867">
        <w:trPr>
          <w:trHeight w:val="301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A6FDF" w14:textId="1E8A6630" w:rsidR="00B23D46" w:rsidRPr="0071798F" w:rsidRDefault="005E2408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lternative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99082" w14:textId="153A7B9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sp</w:t>
            </w:r>
            <w:r w:rsidRPr="007179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  <w:lang w:val="en-US"/>
              </w:rPr>
              <w:t>n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E5225" w14:textId="38F1184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nsn</w:t>
            </w:r>
            <w:r w:rsidRPr="0071798F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vertAlign w:val="subscript"/>
                <w:lang w:val="en-US"/>
              </w:rPr>
              <w:t>n</w:t>
            </w:r>
          </w:p>
        </w:tc>
      </w:tr>
      <w:tr w:rsidR="005E2408" w:rsidRPr="0071798F" w14:paraId="4E66A570" w14:textId="77777777" w:rsidTr="003D6867">
        <w:trPr>
          <w:trHeight w:val="301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11A8B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F4055C" w14:textId="4F688CF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E8379" w14:textId="78F55D2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8685C2" w14:textId="78045D5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6444A" w14:textId="5A7EA6B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67212" w14:textId="47CE333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2F64E" w14:textId="4C8F871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FD909" w14:textId="393D78F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E63225" w14:textId="06562A6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E834B" w14:textId="32A6156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FA386" w14:textId="2890C62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105E5" w14:textId="550F5C1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5C2791" w14:textId="494C39C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U</w:t>
            </w:r>
          </w:p>
        </w:tc>
      </w:tr>
      <w:tr w:rsidR="005E2408" w:rsidRPr="0071798F" w14:paraId="52587ABB" w14:textId="77777777" w:rsidTr="005E2408">
        <w:trPr>
          <w:trHeight w:val="301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E5A9A1" w14:textId="370669A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96D90" w14:textId="0C0FE8B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4.0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DD129E" w14:textId="2B5F748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0.1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20010E" w14:textId="08076CE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6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D53EC5" w14:textId="1FEA141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1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D5C663" w14:textId="721284D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.3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288DFE" w14:textId="4B7ED99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1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C34CB" w14:textId="3346F6A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4.0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E242AF" w14:textId="5C6E333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0.1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525D7" w14:textId="0AAFE27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6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298319" w14:textId="18905B2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1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970F55" w14:textId="7506CD0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.3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33DAAA" w14:textId="20F44CC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1.003</w:t>
            </w:r>
          </w:p>
        </w:tc>
      </w:tr>
      <w:tr w:rsidR="005E2408" w:rsidRPr="0071798F" w14:paraId="7EA834C7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7694302" w14:textId="7E7E936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C6CDC" w14:textId="5733246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6.2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8F231" w14:textId="600915C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FF31B" w14:textId="5796601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E1A37" w14:textId="3EF2486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4.3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C08DCA" w14:textId="6FD0414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.7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C681C" w14:textId="2366156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2.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2B8F7" w14:textId="1E5079D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6.2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E9773" w14:textId="105E3FD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4E7B4" w14:textId="0AC4BB3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99E76" w14:textId="384EA36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4.3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00E5F0" w14:textId="3BDF039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.7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2168F" w14:textId="75990CD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2.340</w:t>
            </w:r>
          </w:p>
        </w:tc>
      </w:tr>
      <w:tr w:rsidR="005E2408" w:rsidRPr="0071798F" w14:paraId="195BAD79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5FDA56A" w14:textId="0A873C5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BF955F" w14:textId="0B8EB0A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5.2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22A63" w14:textId="7C1AFB8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8.6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0FFBD" w14:textId="32318C7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1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FE574" w14:textId="31E5AFA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7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26D47" w14:textId="53917DE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.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72A57" w14:textId="0F96E82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1.6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01483" w14:textId="2B54B14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5.2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FB550" w14:textId="6B20CDF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8.6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BA218" w14:textId="648AAE9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1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63901" w14:textId="375978E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7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59D61" w14:textId="7E8014C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.1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2346B0" w14:textId="12A9EE7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1.645</w:t>
            </w:r>
          </w:p>
        </w:tc>
      </w:tr>
      <w:tr w:rsidR="005E2408" w:rsidRPr="0071798F" w14:paraId="6B5A99E7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1AC522" w14:textId="4644BB2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9A2D0" w14:textId="1C2EDCF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2.3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7C9FA" w14:textId="4CDEF7D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2.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C2914" w14:textId="20D701B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0B304" w14:textId="7368D68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5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0769E" w14:textId="17FB53E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3.3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38741" w14:textId="1FCEDB2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9.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8AC1F" w14:textId="5DBA21E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2.3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FDD20" w14:textId="48B3D11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2.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319DA" w14:textId="356868D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3722C" w14:textId="018A0C7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5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FE1BF" w14:textId="280E0D3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.3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74151B" w14:textId="3E1D25A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9.154</w:t>
            </w:r>
          </w:p>
        </w:tc>
      </w:tr>
      <w:tr w:rsidR="005E2408" w:rsidRPr="0071798F" w14:paraId="36952E4F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CF1EBE" w14:textId="0C8CF75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B212F" w14:textId="7F3B8CD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3.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4F0D3" w14:textId="2A97099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1.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E7A5F1" w14:textId="7F57DED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D5FFD8" w14:textId="690DAB8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4CD86" w14:textId="4C7A8C4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3.0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0D4F2B" w14:textId="14651E2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9.8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A2F505" w14:textId="06433A4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3.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E96D5" w14:textId="5C207E4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1.5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D574C" w14:textId="65994F9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DAEA5B" w14:textId="45905AD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5D868A" w14:textId="4DF96F9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.0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FF420A" w14:textId="753A3E3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9.826</w:t>
            </w:r>
          </w:p>
        </w:tc>
      </w:tr>
      <w:tr w:rsidR="005E2408" w:rsidRPr="0071798F" w14:paraId="417CA04D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94F55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53F15" w14:textId="56714EF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1BBE2" w14:textId="53F05B1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5.9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189DF" w14:textId="46E33BA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2EF67" w14:textId="1674354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8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E70F85" w14:textId="032CED2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4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B37A3" w14:textId="6D932E3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4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22548" w14:textId="4260B22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0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7D166B" w14:textId="12A029C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5.9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1E9DA" w14:textId="256EE74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52803" w14:textId="2AAB1C3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8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CD06F" w14:textId="0165E47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4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3507E4" w14:textId="3CF9659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465</w:t>
            </w:r>
          </w:p>
        </w:tc>
      </w:tr>
      <w:tr w:rsidR="005E2408" w:rsidRPr="0071798F" w14:paraId="4485AB5C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E8815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576CDC" w14:textId="46BB47F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9.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82EF4" w14:textId="19C3D80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.5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2E2A38" w14:textId="094402A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168F8B" w14:textId="11258BC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8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DA23B" w14:textId="6870B22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.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95B05C" w14:textId="466F5FF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3.6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9BAE15" w14:textId="39C1E38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254CA" w14:textId="5E4330A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3.5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2B9847" w14:textId="52AE326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7DE642" w14:textId="7FCFD0E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8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F76598" w14:textId="628D74E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.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1361C" w14:textId="67CA6CB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3.623</w:t>
            </w:r>
          </w:p>
        </w:tc>
      </w:tr>
      <w:tr w:rsidR="005E2408" w:rsidRPr="0071798F" w14:paraId="514C7747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0BC46F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7BB242" w14:textId="5BB9045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2.2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28950" w14:textId="63E94ED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3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A74F0" w14:textId="0883170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3501D6" w14:textId="2818325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94691A" w14:textId="43507E5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3.4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0D5AD" w14:textId="020C7D3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9.2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20F6A" w14:textId="342B9E9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2.2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60684" w14:textId="0870B06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3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64B87B" w14:textId="662C0ED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61CAB" w14:textId="434273D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867D03" w14:textId="67631D9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.4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6B6B7" w14:textId="6072971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9.230</w:t>
            </w:r>
          </w:p>
        </w:tc>
      </w:tr>
      <w:tr w:rsidR="005E2408" w:rsidRPr="0071798F" w14:paraId="00D03430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D88AEBD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48197" w14:textId="271C70B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6.9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C84A6" w14:textId="091D821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6.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9CBD1" w14:textId="4C13684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1CDFE7" w14:textId="1F93EB5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7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665A1" w14:textId="08B8655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.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59A9F" w14:textId="251564D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2.9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98406" w14:textId="40C9A36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6.9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AD836" w14:textId="128F965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6.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D5572D" w14:textId="298675B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E1EBB" w14:textId="265EFAF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7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6DCD6B" w14:textId="24CDED5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.2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E4169" w14:textId="0B1794E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2.975</w:t>
            </w:r>
          </w:p>
        </w:tc>
      </w:tr>
      <w:tr w:rsidR="005E2408" w:rsidRPr="0071798F" w14:paraId="64DB4634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E6EBD26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5B3EFD" w14:textId="22B90BE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3.5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C293C" w14:textId="300AABE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0.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6948C" w14:textId="2470C67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4DB014" w14:textId="157A49A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8B46C" w14:textId="0F693D2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3.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E862D" w14:textId="535BC9B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9.8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CE3841" w14:textId="0355AB4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3.5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0C92B" w14:textId="08986EB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0.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4228E7" w14:textId="5ADBB3C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7D4D4" w14:textId="398D931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1C7142" w14:textId="0750CE7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.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192D9" w14:textId="420DA7C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9.846</w:t>
            </w:r>
          </w:p>
        </w:tc>
      </w:tr>
      <w:tr w:rsidR="005E2408" w:rsidRPr="0071798F" w14:paraId="759955C0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B211BA5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E7237" w14:textId="20E9B95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5.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089B0" w14:textId="4177D56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6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EF961" w14:textId="2D41F2D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1F347" w14:textId="560DB43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6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EB9FF" w14:textId="66C8605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.5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21EE3" w14:textId="30252E8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1.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7CD98" w14:textId="1D76654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5.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D725F9" w14:textId="6218412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6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D88EB6" w14:textId="5787CE9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1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E79A03" w14:textId="100CEF1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6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C19EA" w14:textId="5B3C16D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.5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4B0205" w14:textId="2B455B1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1.140</w:t>
            </w:r>
          </w:p>
        </w:tc>
      </w:tr>
      <w:tr w:rsidR="005E2408" w:rsidRPr="0071798F" w14:paraId="05AF1BAD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7BA216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5D8DF" w14:textId="1EC4A6E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2.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DA34E" w14:textId="79429C3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3.3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4E94F7" w14:textId="0B6FD6B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5B952" w14:textId="5C8C807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7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366B8" w14:textId="1528731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3.7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D851D9" w14:textId="4BD37BB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8.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8C3BA" w14:textId="0B3CFC5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2.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9A4DD" w14:textId="3DA92A3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3.3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69A82" w14:textId="1DC5319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626077" w14:textId="310C046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7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B9D02" w14:textId="3511FD7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.7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631F28" w14:textId="0E35CFD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8.999</w:t>
            </w:r>
          </w:p>
        </w:tc>
      </w:tr>
      <w:tr w:rsidR="005E2408" w:rsidRPr="0071798F" w14:paraId="0A8AEB99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C55CAB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0D508" w14:textId="41725BF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5.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93D44" w14:textId="5B3FFBA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8.5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03DBB" w14:textId="40A65AC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3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D1B95" w14:textId="48F69DE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4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D7E524" w14:textId="3815681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.8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E70E4" w14:textId="2845F4E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0.8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DBA5D" w14:textId="1ED1C3A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5.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34C0A" w14:textId="704C715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8.5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8F5B3" w14:textId="3FA4872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2.3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6943E" w14:textId="25E26CF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4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1DB8E" w14:textId="7A7A17B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.8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07F92" w14:textId="38EDA4B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0.811</w:t>
            </w:r>
          </w:p>
        </w:tc>
      </w:tr>
      <w:tr w:rsidR="005E2408" w:rsidRPr="0071798F" w14:paraId="5350F32A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E7CF1C0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309D2" w14:textId="0FD518D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8.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CAA8A" w14:textId="7D25A19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8.4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171D2B" w14:textId="27B57A1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7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6B477" w14:textId="7818D86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61BC2" w14:textId="6C320B4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3DC35" w14:textId="56E6ACE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6.7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3CB54" w14:textId="6A850B1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8.1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9C0279" w14:textId="0D07490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8.4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7B533" w14:textId="6B89329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7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8F25D0" w14:textId="0966824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AA96EC" w14:textId="3CA1ADB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6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CA70A" w14:textId="21916AD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6.732</w:t>
            </w:r>
          </w:p>
        </w:tc>
      </w:tr>
      <w:tr w:rsidR="005E2408" w:rsidRPr="0071798F" w14:paraId="040F62FC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8D6580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7BD822" w14:textId="62BBB60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9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1F7B20" w14:textId="56423BA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6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34E3E" w14:textId="45F72FB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D95A2" w14:textId="36EF36B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5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26462" w14:textId="1213924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6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51D93F" w14:textId="13E0832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0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810F6" w14:textId="2714D16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9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7FADB7" w14:textId="64B1380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1.6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84B74" w14:textId="7DBF2A7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B3724B" w14:textId="29CC69A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5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44FDB" w14:textId="21FEDAE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6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86FA2" w14:textId="4920AD9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026</w:t>
            </w:r>
          </w:p>
        </w:tc>
      </w:tr>
      <w:tr w:rsidR="005E2408" w:rsidRPr="0071798F" w14:paraId="2A0C83C9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551BD0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18D23B" w14:textId="05AFE28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6.7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5E8D7" w14:textId="4793289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6.5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25DEA" w14:textId="738A16B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3.9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9C3BA" w14:textId="1396DBE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6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6C217" w14:textId="1D7EE9F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.6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0A839" w14:textId="28E343D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2.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27190" w14:textId="31AD3F2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6.7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CB9FDE" w14:textId="5E5D9F8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6.5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C0D98B" w14:textId="48BDD36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3.9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6697CA" w14:textId="3563528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6.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A089B" w14:textId="3E6215E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.6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9158C" w14:textId="53EE36D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2.582</w:t>
            </w:r>
          </w:p>
        </w:tc>
      </w:tr>
      <w:tr w:rsidR="005E2408" w:rsidRPr="0071798F" w14:paraId="1E144527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288D63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4E0DC" w14:textId="74BB021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34638" w14:textId="454B1AD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9.3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D99435" w14:textId="6D51B43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3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178222" w14:textId="727AD94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6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E813C4" w14:textId="6DEF319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8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B0FA2" w14:textId="0C4F61B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393FD" w14:textId="5C64E2A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0.2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13E75" w14:textId="25570DF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9.3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5D76A" w14:textId="17BF572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3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D5A6DF" w14:textId="22805E1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6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6F76AE" w14:textId="31A7A00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8.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28B77E" w14:textId="06B230E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0.127</w:t>
            </w:r>
          </w:p>
        </w:tc>
      </w:tr>
      <w:tr w:rsidR="005E2408" w:rsidRPr="0071798F" w14:paraId="30975499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AD9DB2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8775CE" w14:textId="7D0B3FB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3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F25E6" w14:textId="3398775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8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1D95AA" w14:textId="7B2659D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5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035B91" w14:textId="0951207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5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CCE74" w14:textId="08563D6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4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8E685" w14:textId="6F7F8F8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6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066DE" w14:textId="0BB1534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3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7115D" w14:textId="2CD5B28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9.8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C1F7E5" w14:textId="1D2E9AB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5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50079A" w14:textId="1FF1543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5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4058A4" w14:textId="08397D2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4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95602C" w14:textId="2082341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673</w:t>
            </w:r>
          </w:p>
        </w:tc>
      </w:tr>
      <w:tr w:rsidR="005E2408" w:rsidRPr="0071798F" w14:paraId="6E62CA72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895388A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A6E07F" w14:textId="3E14BBF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5.5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F4439" w14:textId="3C7C686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8.3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9219E" w14:textId="0BBEC1B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8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B54E3" w14:textId="301A521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43B91" w14:textId="7CCBF03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.9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5DFEDF" w14:textId="36CAEF6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2.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0778A5" w14:textId="224F2DA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5.5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C1E4B" w14:textId="5296C3A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8.3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3009C" w14:textId="7CDC6D5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8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B2096" w14:textId="2F5B07E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DF202" w14:textId="524C1C3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.9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A2D8F" w14:textId="4CE2386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2.031</w:t>
            </w:r>
          </w:p>
        </w:tc>
      </w:tr>
      <w:tr w:rsidR="005E2408" w:rsidRPr="0071798F" w14:paraId="3B6490F4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FD6F39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A0C8A1" w14:textId="1D9A8E8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2.2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3DAA0C" w14:textId="4D5A92F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3.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154DE" w14:textId="26C57B0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7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119F90" w14:textId="010D9F3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34C20" w14:textId="02A1315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3.7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2C4848" w14:textId="7CEE607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9.1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DDD823" w14:textId="5FF8CC9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2.2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9725B" w14:textId="66CD0C3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3.2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64FD5F" w14:textId="635AEB5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7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9306D" w14:textId="3202E2B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9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3BCCF" w14:textId="33BF465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.7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F2AAB" w14:textId="4BFB421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9.105</w:t>
            </w:r>
          </w:p>
        </w:tc>
      </w:tr>
      <w:tr w:rsidR="005E2408" w:rsidRPr="0071798F" w14:paraId="0DCD2B9F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19A846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951C9" w14:textId="012434B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7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34304" w14:textId="6506423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3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ED6BB" w14:textId="3C262E1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909B73" w14:textId="1FC3EB7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86A9D" w14:textId="3A2C573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3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EC8B9" w14:textId="521BD5C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9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74A2E" w14:textId="10E49DC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7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25B2E8" w14:textId="2D86233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9.3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D5335" w14:textId="0E014D0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E0BCB" w14:textId="62F57FF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74808" w14:textId="7F3A8F2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3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33A38" w14:textId="0491B68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961</w:t>
            </w:r>
          </w:p>
        </w:tc>
      </w:tr>
      <w:tr w:rsidR="005E2408" w:rsidRPr="0071798F" w14:paraId="7125D742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0F2BDC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25A22" w14:textId="65138B0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9.9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8A192" w14:textId="39C9FB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6.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B21FF" w14:textId="14C0CF3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1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42A2D" w14:textId="43DB03D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E2D876" w14:textId="442E4CA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6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71815" w14:textId="3F3F99C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3C914" w14:textId="05FC465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9.9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C5C9DF" w14:textId="3A23043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6.0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DE6666" w14:textId="6C64B96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1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0B3098" w14:textId="6F2A341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1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541362" w14:textId="411DE1E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6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785A1D" w14:textId="32710D2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289</w:t>
            </w:r>
          </w:p>
        </w:tc>
      </w:tr>
      <w:tr w:rsidR="005E2408" w:rsidRPr="0071798F" w14:paraId="2E5B9D8B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BFFF2E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D5976" w14:textId="361252A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9.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DBDDD" w14:textId="77F9C76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7.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799163" w14:textId="44649CF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B7575" w14:textId="62E710B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4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65D1F7" w14:textId="557A0E6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9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496A5" w14:textId="46878D4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6.6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40E55" w14:textId="5943293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9.2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26BD47" w14:textId="00920A9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7.1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3823EF" w14:textId="7DAC046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76B2D" w14:textId="4B312E2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4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679801" w14:textId="38C4214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9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F4589" w14:textId="573D607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6.627</w:t>
            </w:r>
          </w:p>
        </w:tc>
      </w:tr>
      <w:tr w:rsidR="005E2408" w:rsidRPr="0071798F" w14:paraId="2275B05E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BB7B23E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3DB8B6" w14:textId="68AB37A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1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E3DCD5" w14:textId="0B83143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4.6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9BB27E" w14:textId="3EABDA0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8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1B60D0" w14:textId="61D6FF2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9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5E11FC" w14:textId="10083EA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6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4C54B" w14:textId="2757AC2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5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1926F" w14:textId="69747C8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1.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B6B0A" w14:textId="34DA4CD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4.6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639C1" w14:textId="35C3A3D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8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B24070" w14:textId="2D72062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9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EB951" w14:textId="0A62570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6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844D6" w14:textId="79B1EAC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508</w:t>
            </w:r>
          </w:p>
        </w:tc>
      </w:tr>
      <w:tr w:rsidR="005E2408" w:rsidRPr="0071798F" w14:paraId="1C721DFF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FBCBE9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CA613E" w14:textId="3989C85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7.7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158D2" w14:textId="75D6790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5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94D34" w14:textId="3FEEFFA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3805B" w14:textId="4ED377C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6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0134D" w14:textId="21A6BE4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.3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14E8F" w14:textId="14DF3B8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1.8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F98C4" w14:textId="52FAB22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7.7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488B9" w14:textId="769190C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5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DDBE0" w14:textId="496B2F5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0902D5" w14:textId="3004779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6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E72C8" w14:textId="366DE62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.3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462E7C" w14:textId="312251E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1.802</w:t>
            </w:r>
          </w:p>
        </w:tc>
      </w:tr>
      <w:tr w:rsidR="005E2408" w:rsidRPr="0071798F" w14:paraId="6D421BD5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0F57608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E0C2A" w14:textId="0CAC396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6.6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57960" w14:textId="4622BFE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6E5B13" w14:textId="3E29673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7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8C3D7" w14:textId="556AC3A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DE414" w14:textId="7BE11A2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385FE" w14:textId="05B67D9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5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839FD" w14:textId="44FC5E0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6.6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657B26" w14:textId="20AFDC0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1.1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322B49" w14:textId="1599D0B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7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35821" w14:textId="48E7D45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3.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89DD6" w14:textId="00C9F6B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DC0F42" w14:textId="5F0B37B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524</w:t>
            </w:r>
          </w:p>
        </w:tc>
      </w:tr>
      <w:tr w:rsidR="005E2408" w:rsidRPr="0071798F" w14:paraId="17D357E8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32B7D0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25CBC" w14:textId="4C64D11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1.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C7EA7" w14:textId="52B5C5A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4.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384CA" w14:textId="226C8C4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A1519" w14:textId="394D8BB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182025" w14:textId="6EF650E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4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610E6" w14:textId="7A8ADB8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8.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2F8EF" w14:textId="3C149EA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1.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4B732" w14:textId="7E16AFE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4.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54F938" w14:textId="4766FED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1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E99D28" w14:textId="554B7AB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1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3EC9C5" w14:textId="4BAF749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4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F53EB" w14:textId="2518312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8.120</w:t>
            </w:r>
          </w:p>
        </w:tc>
      </w:tr>
      <w:tr w:rsidR="005E2408" w:rsidRPr="0071798F" w14:paraId="21FE1B65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E02A96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CE8506" w14:textId="2C22616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9.8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D20A6D" w14:textId="3DFFD47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6.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6C9DF" w14:textId="1A875CA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1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B346D" w14:textId="55F9868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3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6E6DB" w14:textId="60AB7E9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32E4F" w14:textId="2E23C5D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8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9462DD" w14:textId="2D68926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9.8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1B425" w14:textId="1FC665F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6.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8ACA8" w14:textId="1941C28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1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54923A" w14:textId="0AD108D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3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ABC2C" w14:textId="104DF33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91BC9F" w14:textId="1978FC5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848</w:t>
            </w:r>
          </w:p>
        </w:tc>
      </w:tr>
      <w:tr w:rsidR="005E2408" w:rsidRPr="0071798F" w14:paraId="3F559E0A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6DC071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7C8539" w14:textId="5174A01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3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F8AD7" w14:textId="022F7FE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6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E173F" w14:textId="734BAFE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6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EAE1E" w14:textId="39A897C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9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CA93C2" w14:textId="13D369C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6.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9351AB" w14:textId="308D27B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3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0DEF2" w14:textId="32399B6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3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65AAE1" w14:textId="670C9FC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9.6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93FBA" w14:textId="6A5A86C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6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EE68B6" w14:textId="2DF2942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9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33D30E" w14:textId="4E2A9E0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6.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48EC3" w14:textId="53FCF75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344</w:t>
            </w:r>
          </w:p>
        </w:tc>
      </w:tr>
      <w:tr w:rsidR="005E2408" w:rsidRPr="0071798F" w14:paraId="51A2E6F2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29CBF3F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1B704" w14:textId="2AA9900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3.9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6FA34" w14:textId="460865E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4.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9905B" w14:textId="4B3AB36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3C961" w14:textId="26003CE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9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14B4D" w14:textId="722D00E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6.9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52CA9A" w14:textId="43892E8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.9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3332B6" w14:textId="00CA03E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.9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D55DF" w14:textId="6103694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4.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44191D" w14:textId="5AEA14B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7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443DA" w14:textId="6129B2E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9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2BE5A1" w14:textId="17C2375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6.9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50663" w14:textId="10D2E20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.993</w:t>
            </w:r>
          </w:p>
        </w:tc>
      </w:tr>
      <w:tr w:rsidR="005E2408" w:rsidRPr="0071798F" w14:paraId="7843DDCF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82A9BA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64047" w14:textId="0534CD1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3.5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CB970" w14:textId="55AD33A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1.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2C8C3" w14:textId="70A2E23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CE132" w14:textId="33CCFDF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7F46A" w14:textId="5A37F08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3.7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8314A" w14:textId="2F13584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9.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E7D939" w14:textId="142EE24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3.5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852492" w14:textId="65AB9E0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1.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8A5BE" w14:textId="03D9488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B4669" w14:textId="41C05DC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A90290" w14:textId="0BDA630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.7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40EAE" w14:textId="5414CA5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9.164</w:t>
            </w:r>
          </w:p>
        </w:tc>
      </w:tr>
      <w:tr w:rsidR="005E2408" w:rsidRPr="0071798F" w14:paraId="27757F88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A13BAB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7AF77E" w14:textId="3CA2850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59DF4" w14:textId="41D6443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952CF" w14:textId="5403062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2ABFBD" w14:textId="13101E2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0AAF1F" w14:textId="6C60732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5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ECFCAB" w14:textId="4B2FCFC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2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A6261B" w14:textId="0443E3E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5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10A88F" w14:textId="3B8A2AF8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9.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1F4C1E" w14:textId="3E9F4C1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7F064" w14:textId="003668E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1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E0FD5" w14:textId="4262D39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5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2409C" w14:textId="645B01E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298</w:t>
            </w:r>
          </w:p>
        </w:tc>
      </w:tr>
      <w:tr w:rsidR="005E2408" w:rsidRPr="0071798F" w14:paraId="12A35800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1AA5C98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F2B67" w14:textId="12649A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0.2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0F5BE" w14:textId="38868CC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6.1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80665F" w14:textId="1CD3044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41704" w14:textId="665735A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5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53B963" w14:textId="3AB18A0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FBE900" w14:textId="48080F6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6.9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267D44" w14:textId="7843770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0.2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0727E" w14:textId="4F39F92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6.1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52EFB" w14:textId="7E17E3D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8198B" w14:textId="758DBD4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5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F8B27A" w14:textId="59A3098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1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3C903" w14:textId="5EB298C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6.979</w:t>
            </w:r>
          </w:p>
        </w:tc>
      </w:tr>
      <w:tr w:rsidR="005E2408" w:rsidRPr="0071798F" w14:paraId="479423DE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73BEA9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617E3" w14:textId="049BDE5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1.4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F25AD" w14:textId="6AAE67F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4.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4518E5" w14:textId="3FD7EBF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8C1C4" w14:textId="598520A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4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8E34FF" w14:textId="6342750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6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40EB4" w14:textId="079100B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6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04D0BA" w14:textId="60D423A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1.4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C85866" w14:textId="45695F1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4.3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F3F907" w14:textId="7672CF5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A54F51" w14:textId="2D8A68A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4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0C519" w14:textId="31DE5D6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6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60E6C" w14:textId="3AB15CB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662</w:t>
            </w:r>
          </w:p>
        </w:tc>
      </w:tr>
      <w:tr w:rsidR="005E2408" w:rsidRPr="0071798F" w14:paraId="2BD64C4E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30E54D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AL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D972CC" w14:textId="413E590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0.9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5BBF3" w14:textId="0FE95F9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4.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829D4" w14:textId="07060B9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9679B" w14:textId="0DF7558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988AFD" w14:textId="649811C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8D21E" w14:textId="38EFBA7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8.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1AA4F" w14:textId="5FD05A2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0.9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2F5145" w14:textId="571EEFC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4.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DA33A" w14:textId="58E21AF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0.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7BB5C4" w14:textId="7532000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F92E44" w14:textId="1A37D52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0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70CF87" w14:textId="6AF8ED1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8.444</w:t>
            </w:r>
          </w:p>
        </w:tc>
      </w:tr>
      <w:tr w:rsidR="005E2408" w:rsidRPr="0071798F" w14:paraId="7DEF4769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3A1324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D3EDE" w14:textId="6AAC86D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1.3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61AEFA" w14:textId="77BDA6C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4.6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828EFA" w14:textId="41B3A40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6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B3E4B6" w14:textId="23A8F0C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7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9F66D" w14:textId="232986F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FAB69" w14:textId="0B2A891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8.0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F9FA1" w14:textId="79D92FE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1.3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BBE14" w14:textId="1C0EE1B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4.6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7E6E7" w14:textId="01F629F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6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1D308" w14:textId="5BB56FBA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7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9ACB4" w14:textId="5A8C21D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4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A35B39" w14:textId="4CFB1BD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8.093</w:t>
            </w:r>
          </w:p>
        </w:tc>
      </w:tr>
      <w:tr w:rsidR="005E2408" w:rsidRPr="0071798F" w14:paraId="40ECD2B5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937FB4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970045" w14:textId="5867955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0.5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235C7" w14:textId="18D9181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8.2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05DD8C" w14:textId="5B7D793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3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111DEC" w14:textId="779F93B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7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B5CD4F" w14:textId="3FF376F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8.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924316" w14:textId="7A27389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0.0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498B5" w14:textId="4DB303C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0.5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0318F0" w14:textId="67A493C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8.2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E0B070" w14:textId="2FC612C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3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DD9F44" w14:textId="5CCA71A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2.7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33C0BB" w14:textId="5D779B1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8.3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59549" w14:textId="50869A4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5E2408" w:rsidRPr="0071798F" w14:paraId="19A25A18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85C44A4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C22E14" w14:textId="56D8669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3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6EA1B0" w14:textId="46E554F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6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3DB069" w14:textId="66F8C5C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5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A56CF5" w14:textId="70C8DC94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6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1D169" w14:textId="64C2FFD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9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BA441" w14:textId="27DCDE0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9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3915DF" w14:textId="5F3F6C7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3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8F810" w14:textId="1F31FA7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9.6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12E70" w14:textId="5B624ECB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5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FF7A79" w14:textId="657597F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0.6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A2A22" w14:textId="6B54A15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9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F1A58" w14:textId="28BF98E6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919</w:t>
            </w:r>
          </w:p>
        </w:tc>
      </w:tr>
      <w:tr w:rsidR="005E2408" w:rsidRPr="0071798F" w14:paraId="50838B88" w14:textId="77777777" w:rsidTr="005E2408">
        <w:trPr>
          <w:trHeight w:val="301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4670012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7A7299" w14:textId="59596BDF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6.5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B6366" w14:textId="568C2C5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21.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117CD" w14:textId="5A8D054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9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ABB7C" w14:textId="6F0F62A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75DBC" w14:textId="3C49A5C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8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03DF65" w14:textId="70695A7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2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E0752" w14:textId="14BFA62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6.5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8BC8A0" w14:textId="1754E3E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21.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9C9B70" w14:textId="2EB708C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9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03CE2A" w14:textId="3ED9870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0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8D6C2" w14:textId="3A1ECAC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5.8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39E79" w14:textId="4A54F71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5.287</w:t>
            </w:r>
          </w:p>
        </w:tc>
      </w:tr>
      <w:tr w:rsidR="005E2408" w:rsidRPr="0071798F" w14:paraId="0E78CAFA" w14:textId="77777777" w:rsidTr="005E2408">
        <w:trPr>
          <w:trHeight w:val="301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CB8BF" w14:textId="77777777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L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85724" w14:textId="389861A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0.3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40586" w14:textId="48E65EBD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5.4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4D2D9" w14:textId="48CD5F29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9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9C1A0" w14:textId="09C89452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85D517" w14:textId="6EEEBAE5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4.1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CB582" w14:textId="5784CA5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7.9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C3A7C" w14:textId="1C5456A3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0.3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C5CFF" w14:textId="6A8C609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15.4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87415" w14:textId="26615ABE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19.9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9A347A" w14:textId="7FE2EA1C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31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C06E9" w14:textId="3F3C3220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4.1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1E346" w14:textId="035BDC81" w:rsidR="00B23D46" w:rsidRPr="0071798F" w:rsidRDefault="00B23D46" w:rsidP="0008687A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1798F">
              <w:rPr>
                <w:rFonts w:ascii="Times New Roman" w:hAnsi="Times New Roman" w:cs="Times New Roman"/>
                <w:sz w:val="18"/>
                <w:szCs w:val="18"/>
              </w:rPr>
              <w:t>-7.936</w:t>
            </w:r>
          </w:p>
        </w:tc>
      </w:tr>
    </w:tbl>
    <w:p w14:paraId="62E9E4C3" w14:textId="7E16D91F" w:rsidR="00EA77F8" w:rsidRPr="0071798F" w:rsidRDefault="00EA77F8" w:rsidP="0008687A">
      <w:pPr>
        <w:tabs>
          <w:tab w:val="left" w:pos="6120"/>
        </w:tabs>
        <w:rPr>
          <w:rFonts w:ascii="Times New Roman" w:eastAsia="Times New Roman" w:hAnsi="Times New Roman" w:cs="Times New Roman"/>
          <w:sz w:val="24"/>
          <w:szCs w:val="24"/>
        </w:rPr>
      </w:pPr>
    </w:p>
    <w:p w14:paraId="6C742C55" w14:textId="77777777" w:rsidR="00824F55" w:rsidRPr="0071798F" w:rsidRDefault="00824F55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71798F">
        <w:rPr>
          <w:rFonts w:ascii="Times New Roman" w:eastAsia="Times New Roman" w:hAnsi="Times New Roman"/>
          <w:b/>
          <w:sz w:val="24"/>
          <w:szCs w:val="24"/>
        </w:rPr>
        <w:t>Data availability statement</w:t>
      </w:r>
    </w:p>
    <w:p w14:paraId="795B5007" w14:textId="7F3CA9BC" w:rsidR="00824F55" w:rsidRPr="0071798F" w:rsidRDefault="00824F55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71798F">
        <w:rPr>
          <w:rFonts w:ascii="Times New Roman" w:eastAsia="Times New Roman" w:hAnsi="Times New Roman"/>
          <w:sz w:val="24"/>
          <w:szCs w:val="24"/>
        </w:rPr>
        <w:t>Google Scholar, Scopus, Science Direct, Web of Science, Emerald, Springer, and Elsevier databases were employed to collect the required data.</w:t>
      </w:r>
    </w:p>
    <w:p w14:paraId="2B42AE9D" w14:textId="77777777" w:rsidR="00824F55" w:rsidRPr="0071798F" w:rsidRDefault="00824F55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71798F">
        <w:rPr>
          <w:rFonts w:ascii="Times New Roman" w:eastAsia="Times New Roman" w:hAnsi="Times New Roman"/>
          <w:b/>
          <w:sz w:val="24"/>
          <w:szCs w:val="24"/>
        </w:rPr>
        <w:t>Additional information</w:t>
      </w:r>
    </w:p>
    <w:p w14:paraId="5B33B68F" w14:textId="628EBF63" w:rsidR="00824F55" w:rsidRPr="0071798F" w:rsidRDefault="00824F55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71798F">
        <w:rPr>
          <w:rFonts w:ascii="Times New Roman" w:eastAsia="Times New Roman" w:hAnsi="Times New Roman"/>
          <w:sz w:val="24"/>
          <w:szCs w:val="24"/>
        </w:rPr>
        <w:t>No additional information is available for this paper.</w:t>
      </w:r>
    </w:p>
    <w:p w14:paraId="56EC3344" w14:textId="77777777" w:rsidR="00824F55" w:rsidRPr="0071798F" w:rsidRDefault="00824F55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</w:pPr>
      <w:r w:rsidRPr="0071798F">
        <w:rPr>
          <w:rFonts w:ascii="Times New Roman" w:eastAsia="Times New Roman" w:hAnsi="Times New Roman"/>
          <w:b/>
          <w:sz w:val="24"/>
          <w:szCs w:val="24"/>
        </w:rPr>
        <w:t>CRediT authorship contribution statement</w:t>
      </w:r>
    </w:p>
    <w:p w14:paraId="3E77907E" w14:textId="0FF853CE" w:rsidR="00824F55" w:rsidRPr="0071798F" w:rsidRDefault="00824F55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71798F">
        <w:rPr>
          <w:rFonts w:ascii="Times New Roman" w:eastAsia="Times New Roman" w:hAnsi="Times New Roman"/>
          <w:b/>
          <w:sz w:val="24"/>
          <w:szCs w:val="24"/>
        </w:rPr>
        <w:t>Ecenur Alioğulları:</w:t>
      </w:r>
      <w:r w:rsidRPr="0071798F">
        <w:rPr>
          <w:rFonts w:ascii="Times New Roman" w:eastAsia="Times New Roman" w:hAnsi="Times New Roman"/>
          <w:sz w:val="24"/>
          <w:szCs w:val="24"/>
        </w:rPr>
        <w:t xml:space="preserve"> Resources, Software, Visualization, Research, Writing - original draft, Formal analysis. </w:t>
      </w:r>
      <w:r w:rsidRPr="0071798F">
        <w:rPr>
          <w:rFonts w:ascii="Times New Roman" w:eastAsia="Times New Roman" w:hAnsi="Times New Roman"/>
          <w:b/>
          <w:sz w:val="24"/>
          <w:szCs w:val="24"/>
        </w:rPr>
        <w:t>Yusuf Sait Türkan:</w:t>
      </w:r>
      <w:r w:rsidRPr="0071798F">
        <w:rPr>
          <w:rFonts w:ascii="Times New Roman" w:eastAsia="Times New Roman" w:hAnsi="Times New Roman"/>
          <w:sz w:val="24"/>
          <w:szCs w:val="24"/>
        </w:rPr>
        <w:t xml:space="preserve"> Formal analysis, Supervision, Verification, Writing- review &amp; editing. </w:t>
      </w:r>
      <w:r w:rsidRPr="0071798F">
        <w:rPr>
          <w:rFonts w:ascii="Times New Roman" w:eastAsia="Times New Roman" w:hAnsi="Times New Roman"/>
          <w:b/>
          <w:sz w:val="24"/>
          <w:szCs w:val="24"/>
        </w:rPr>
        <w:t>Emre Çakmak:</w:t>
      </w:r>
      <w:r w:rsidRPr="0071798F">
        <w:rPr>
          <w:rFonts w:ascii="Times New Roman" w:eastAsia="Times New Roman" w:hAnsi="Times New Roman"/>
          <w:sz w:val="24"/>
          <w:szCs w:val="24"/>
        </w:rPr>
        <w:t xml:space="preserve"> Formal analysis, Software, Writing -review &amp; editing. </w:t>
      </w:r>
      <w:r w:rsidRPr="0071798F">
        <w:rPr>
          <w:rFonts w:ascii="Times New Roman" w:eastAsia="Times New Roman" w:hAnsi="Times New Roman"/>
          <w:b/>
          <w:sz w:val="24"/>
          <w:szCs w:val="24"/>
        </w:rPr>
        <w:t xml:space="preserve">Erfan Babaee Tirkolaee: </w:t>
      </w:r>
      <w:r w:rsidRPr="0071798F">
        <w:rPr>
          <w:rFonts w:ascii="Times New Roman" w:eastAsia="Times New Roman" w:hAnsi="Times New Roman"/>
          <w:sz w:val="24"/>
          <w:szCs w:val="24"/>
        </w:rPr>
        <w:t>Conceptualization, Formal analysis, Validation, Writing -review &amp; editing.</w:t>
      </w:r>
    </w:p>
    <w:p w14:paraId="6E628070" w14:textId="77777777" w:rsidR="00824F55" w:rsidRPr="0071798F" w:rsidRDefault="00824F55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71798F">
        <w:rPr>
          <w:rFonts w:ascii="Times New Roman" w:eastAsia="Times New Roman" w:hAnsi="Times New Roman"/>
          <w:b/>
          <w:sz w:val="24"/>
          <w:szCs w:val="24"/>
        </w:rPr>
        <w:t>Declaration of competing interest</w:t>
      </w:r>
    </w:p>
    <w:p w14:paraId="6E04A78A" w14:textId="303E184C" w:rsidR="00824F55" w:rsidRPr="0071798F" w:rsidRDefault="00824F55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71798F">
        <w:rPr>
          <w:rFonts w:ascii="Times New Roman" w:eastAsia="Times New Roman" w:hAnsi="Times New Roman"/>
          <w:sz w:val="24"/>
          <w:szCs w:val="24"/>
        </w:rPr>
        <w:t>The authors declare that they have no known competing financial interests or personal relationships that could have appeared to influence the work reported in this paper.</w:t>
      </w:r>
    </w:p>
    <w:p w14:paraId="37D6BF3C" w14:textId="77777777" w:rsidR="00824F55" w:rsidRPr="0071798F" w:rsidRDefault="00EA77F8" w:rsidP="00EA77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71798F">
        <w:rPr>
          <w:rFonts w:ascii="Times New Roman" w:eastAsia="Times New Roman" w:hAnsi="Times New Roman"/>
          <w:b/>
          <w:sz w:val="24"/>
          <w:szCs w:val="24"/>
        </w:rPr>
        <w:t>Funding</w:t>
      </w:r>
    </w:p>
    <w:p w14:paraId="15ABF074" w14:textId="29D05196" w:rsidR="00EA77F8" w:rsidRPr="0071798F" w:rsidRDefault="00EA77F8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71798F">
        <w:rPr>
          <w:rFonts w:ascii="Times New Roman" w:eastAsia="Times New Roman" w:hAnsi="Times New Roman"/>
          <w:sz w:val="24"/>
          <w:szCs w:val="24"/>
        </w:rPr>
        <w:t>The authors did not receive support from any organization for the submitted work.</w:t>
      </w:r>
    </w:p>
    <w:p w14:paraId="56BE0B51" w14:textId="77777777" w:rsidR="00824F55" w:rsidRPr="0071798F" w:rsidRDefault="00EA77F8" w:rsidP="00EA77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71798F">
        <w:rPr>
          <w:rFonts w:ascii="Times New Roman" w:eastAsia="Times New Roman" w:hAnsi="Times New Roman"/>
          <w:b/>
          <w:sz w:val="24"/>
          <w:szCs w:val="24"/>
        </w:rPr>
        <w:t>Conflict of Interest</w:t>
      </w:r>
    </w:p>
    <w:p w14:paraId="726218EB" w14:textId="53C4F538" w:rsidR="00EA77F8" w:rsidRPr="0071798F" w:rsidRDefault="00EA77F8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20"/>
        <w:jc w:val="both"/>
        <w:rPr>
          <w:rFonts w:ascii="Times New Roman" w:eastAsia="Times New Roman" w:hAnsi="Times New Roman"/>
          <w:sz w:val="24"/>
          <w:szCs w:val="24"/>
        </w:rPr>
      </w:pPr>
      <w:r w:rsidRPr="0071798F">
        <w:rPr>
          <w:rFonts w:ascii="Times New Roman" w:eastAsia="Times New Roman" w:hAnsi="Times New Roman"/>
          <w:sz w:val="24"/>
          <w:szCs w:val="24"/>
        </w:rPr>
        <w:t xml:space="preserve">Author Ecenur Aliogullari, Yusuf Sait Turkan, Emre Cakmak and Erfan Babaee Tirkolaee declare that he/she has no conflict of interest. </w:t>
      </w:r>
    </w:p>
    <w:p w14:paraId="61168987" w14:textId="77777777" w:rsidR="00824F55" w:rsidRPr="0071798F" w:rsidRDefault="00EA77F8" w:rsidP="00EA77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71798F">
        <w:rPr>
          <w:rFonts w:ascii="Times New Roman" w:eastAsia="Times New Roman" w:hAnsi="Times New Roman"/>
          <w:b/>
          <w:sz w:val="24"/>
          <w:szCs w:val="24"/>
        </w:rPr>
        <w:t>Human Participants and/or Animals</w:t>
      </w:r>
      <w:r w:rsidRPr="0071798F">
        <w:rPr>
          <w:rFonts w:ascii="Segoe UI" w:hAnsi="Segoe UI" w:cs="Segoe UI"/>
          <w:color w:val="242424"/>
          <w:shd w:val="clear" w:color="auto" w:fill="FFFFFF"/>
        </w:rPr>
        <w:t xml:space="preserve"> (</w:t>
      </w:r>
      <w:r w:rsidRPr="0071798F">
        <w:rPr>
          <w:rFonts w:ascii="Times New Roman" w:eastAsia="Times New Roman" w:hAnsi="Times New Roman"/>
          <w:b/>
          <w:sz w:val="24"/>
          <w:szCs w:val="24"/>
        </w:rPr>
        <w:t>Informed consent)</w:t>
      </w:r>
    </w:p>
    <w:p w14:paraId="3862E65C" w14:textId="4421D5DE" w:rsidR="00EA77F8" w:rsidRPr="0071798F" w:rsidRDefault="00EA77F8" w:rsidP="00824F5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20"/>
        <w:jc w:val="both"/>
        <w:rPr>
          <w:rFonts w:ascii="Segoe UI" w:hAnsi="Segoe UI" w:cs="Segoe UI"/>
          <w:color w:val="242424"/>
          <w:shd w:val="clear" w:color="auto" w:fill="FFFFFF"/>
        </w:rPr>
      </w:pPr>
      <w:r w:rsidRPr="0071798F">
        <w:rPr>
          <w:rFonts w:ascii="Times New Roman" w:eastAsia="Times New Roman" w:hAnsi="Times New Roman"/>
          <w:sz w:val="24"/>
          <w:szCs w:val="24"/>
        </w:rPr>
        <w:t>Informed consent was obtained from all individual participants included in the study.</w:t>
      </w:r>
      <w:r w:rsidRPr="0071798F">
        <w:rPr>
          <w:rFonts w:ascii="Segoe UI" w:hAnsi="Segoe UI" w:cs="Segoe UI"/>
          <w:color w:val="242424"/>
          <w:shd w:val="clear" w:color="auto" w:fill="FFFFFF"/>
        </w:rPr>
        <w:t xml:space="preserve"> </w:t>
      </w:r>
    </w:p>
    <w:p w14:paraId="452C2A5E" w14:textId="77777777" w:rsidR="00EA77F8" w:rsidRPr="0071798F" w:rsidRDefault="00EA77F8" w:rsidP="00EA77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71798F">
        <w:rPr>
          <w:rFonts w:ascii="Times New Roman" w:eastAsia="Times New Roman" w:hAnsi="Times New Roman"/>
          <w:b/>
          <w:sz w:val="24"/>
          <w:szCs w:val="24"/>
        </w:rPr>
        <w:t xml:space="preserve">Ethical approval: </w:t>
      </w:r>
      <w:r w:rsidRPr="0071798F">
        <w:rPr>
          <w:rFonts w:ascii="Times New Roman" w:eastAsia="Times New Roman" w:hAnsi="Times New Roman"/>
          <w:sz w:val="24"/>
          <w:szCs w:val="24"/>
        </w:rPr>
        <w:t>Not applicable.</w:t>
      </w:r>
    </w:p>
    <w:p w14:paraId="4A6234E9" w14:textId="77777777" w:rsidR="00EA77F8" w:rsidRPr="0071798F" w:rsidRDefault="00EA77F8" w:rsidP="00EA77F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 w:rsidRPr="0071798F">
        <w:rPr>
          <w:rFonts w:ascii="Times New Roman" w:eastAsia="Times New Roman" w:hAnsi="Times New Roman"/>
          <w:b/>
          <w:sz w:val="24"/>
          <w:szCs w:val="24"/>
        </w:rPr>
        <w:t xml:space="preserve">Acknowledgment: </w:t>
      </w:r>
      <w:r w:rsidRPr="0071798F">
        <w:rPr>
          <w:rFonts w:ascii="Times New Roman" w:eastAsia="Times New Roman" w:hAnsi="Times New Roman"/>
          <w:sz w:val="24"/>
          <w:szCs w:val="24"/>
        </w:rPr>
        <w:t>Not applicable.</w:t>
      </w:r>
      <w:bookmarkStart w:id="0" w:name="_GoBack"/>
      <w:bookmarkEnd w:id="0"/>
    </w:p>
    <w:sectPr w:rsidR="00EA77F8" w:rsidRPr="0071798F" w:rsidSect="004257DB">
      <w:pgSz w:w="11906" w:h="16838"/>
      <w:pgMar w:top="1417" w:right="1417" w:bottom="1417" w:left="1417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DE0E50" w14:textId="77777777" w:rsidR="00B7602F" w:rsidRDefault="00B7602F" w:rsidP="00B23D46">
      <w:pPr>
        <w:spacing w:after="0" w:line="240" w:lineRule="auto"/>
      </w:pPr>
      <w:r>
        <w:separator/>
      </w:r>
    </w:p>
  </w:endnote>
  <w:endnote w:type="continuationSeparator" w:id="0">
    <w:p w14:paraId="3E54FADA" w14:textId="77777777" w:rsidR="00B7602F" w:rsidRDefault="00B7602F" w:rsidP="00B23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"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77492D" w14:textId="77777777" w:rsidR="00B7602F" w:rsidRDefault="00B7602F" w:rsidP="00B23D46">
      <w:pPr>
        <w:spacing w:after="0" w:line="240" w:lineRule="auto"/>
      </w:pPr>
      <w:r>
        <w:separator/>
      </w:r>
    </w:p>
  </w:footnote>
  <w:footnote w:type="continuationSeparator" w:id="0">
    <w:p w14:paraId="2294E007" w14:textId="77777777" w:rsidR="00B7602F" w:rsidRDefault="00B7602F" w:rsidP="00B23D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2E7A"/>
    <w:multiLevelType w:val="multilevel"/>
    <w:tmpl w:val="C346FF52"/>
    <w:lvl w:ilvl="0">
      <w:start w:val="1"/>
      <w:numFmt w:val="upperRoman"/>
      <w:lvlText w:val="%1."/>
      <w:lvlJc w:val="right"/>
      <w:pPr>
        <w:ind w:left="360" w:hanging="360"/>
      </w:pPr>
      <w:rPr>
        <w:rFonts w:asciiTheme="majorBidi" w:hAnsiTheme="majorBidi" w:cstheme="majorBidi" w:hint="default"/>
        <w:sz w:val="24"/>
        <w:szCs w:val="24"/>
      </w:rPr>
    </w:lvl>
    <w:lvl w:ilvl="1">
      <w:start w:val="2"/>
      <w:numFmt w:val="decimal"/>
      <w:lvlText w:val="%1.%2."/>
      <w:lvlJc w:val="left"/>
      <w:pPr>
        <w:ind w:left="570" w:hanging="570"/>
      </w:pPr>
    </w:lvl>
    <w:lvl w:ilvl="2">
      <w:start w:val="2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" w15:restartNumberingAfterBreak="0">
    <w:nsid w:val="0ED0679B"/>
    <w:multiLevelType w:val="multilevel"/>
    <w:tmpl w:val="6C8A666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2"/>
      <w:numFmt w:val="decimal"/>
      <w:isLgl/>
      <w:lvlText w:val="%1.%2."/>
      <w:lvlJc w:val="left"/>
      <w:pPr>
        <w:ind w:left="570" w:hanging="570"/>
      </w:pPr>
      <w:rPr>
        <w:rFonts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2335971"/>
    <w:multiLevelType w:val="hybridMultilevel"/>
    <w:tmpl w:val="E24C1A4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9922E1"/>
    <w:multiLevelType w:val="hybridMultilevel"/>
    <w:tmpl w:val="9F08A85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D8E0CA2"/>
    <w:multiLevelType w:val="hybridMultilevel"/>
    <w:tmpl w:val="CA7EF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BE0748"/>
    <w:multiLevelType w:val="multilevel"/>
    <w:tmpl w:val="AB9E62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lvlText w:val="%1.%2.%3.%4."/>
      <w:lvlJc w:val="left"/>
      <w:pPr>
        <w:ind w:left="2160" w:hanging="720"/>
      </w:pPr>
    </w:lvl>
    <w:lvl w:ilvl="4">
      <w:start w:val="1"/>
      <w:numFmt w:val="decimal"/>
      <w:lvlText w:val="%1.%2.%3.%4.%5."/>
      <w:lvlJc w:val="left"/>
      <w:pPr>
        <w:ind w:left="2880" w:hanging="1080"/>
      </w:pPr>
    </w:lvl>
    <w:lvl w:ilvl="5">
      <w:start w:val="1"/>
      <w:numFmt w:val="decimal"/>
      <w:lvlText w:val="%1.%2.%3.%4.%5.%6."/>
      <w:lvlJc w:val="left"/>
      <w:pPr>
        <w:ind w:left="3240" w:hanging="1080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320" w:hanging="1440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33B73FF5"/>
    <w:multiLevelType w:val="multilevel"/>
    <w:tmpl w:val="25BCFD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360" w:hanging="360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800" w:hanging="720"/>
      </w:pPr>
    </w:lvl>
    <w:lvl w:ilvl="3">
      <w:start w:val="1"/>
      <w:numFmt w:val="decimal"/>
      <w:lvlText w:val="%1.%2.%3.%4."/>
      <w:lvlJc w:val="left"/>
      <w:pPr>
        <w:ind w:left="2160" w:hanging="720"/>
      </w:pPr>
    </w:lvl>
    <w:lvl w:ilvl="4">
      <w:start w:val="1"/>
      <w:numFmt w:val="decimal"/>
      <w:lvlText w:val="%1.%2.%3.%4.%5."/>
      <w:lvlJc w:val="left"/>
      <w:pPr>
        <w:ind w:left="2880" w:hanging="1080"/>
      </w:pPr>
    </w:lvl>
    <w:lvl w:ilvl="5">
      <w:start w:val="1"/>
      <w:numFmt w:val="decimal"/>
      <w:lvlText w:val="%1.%2.%3.%4.%5.%6."/>
      <w:lvlJc w:val="left"/>
      <w:pPr>
        <w:ind w:left="3240" w:hanging="1080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320" w:hanging="1440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7" w15:restartNumberingAfterBreak="0">
    <w:nsid w:val="36440E25"/>
    <w:multiLevelType w:val="multilevel"/>
    <w:tmpl w:val="9E744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320BB6"/>
    <w:multiLevelType w:val="hybridMultilevel"/>
    <w:tmpl w:val="08283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8A1027"/>
    <w:multiLevelType w:val="multilevel"/>
    <w:tmpl w:val="B386BE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1F416AB"/>
    <w:multiLevelType w:val="multilevel"/>
    <w:tmpl w:val="95B834E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6D011694"/>
    <w:multiLevelType w:val="multilevel"/>
    <w:tmpl w:val="A0B81B1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sz w:val="24"/>
        <w:szCs w:val="24"/>
      </w:rPr>
    </w:lvl>
    <w:lvl w:ilvl="1">
      <w:start w:val="2"/>
      <w:numFmt w:val="decimal"/>
      <w:lvlText w:val="%1.%2."/>
      <w:lvlJc w:val="left"/>
      <w:pPr>
        <w:ind w:left="570" w:hanging="570"/>
      </w:pPr>
    </w:lvl>
    <w:lvl w:ilvl="2">
      <w:start w:val="2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12" w15:restartNumberingAfterBreak="0">
    <w:nsid w:val="6D9375A8"/>
    <w:multiLevelType w:val="hybridMultilevel"/>
    <w:tmpl w:val="0B760E7E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9"/>
  </w:num>
  <w:num w:numId="4">
    <w:abstractNumId w:val="10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5"/>
  </w:num>
  <w:num w:numId="8">
    <w:abstractNumId w:val="0"/>
  </w:num>
  <w:num w:numId="9">
    <w:abstractNumId w:val="7"/>
  </w:num>
  <w:num w:numId="10">
    <w:abstractNumId w:val="2"/>
  </w:num>
  <w:num w:numId="11">
    <w:abstractNumId w:val="4"/>
  </w:num>
  <w:num w:numId="12">
    <w:abstractNumId w:val="8"/>
  </w:num>
  <w:num w:numId="13">
    <w:abstractNumId w:val="1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5"/>
  <w:hideSpelling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OwsADSpuZGlibGhko6SsGpxcWZ+XkgBYa1AGPEUhgsAAAA"/>
  </w:docVars>
  <w:rsids>
    <w:rsidRoot w:val="008D3501"/>
    <w:rsid w:val="0000138D"/>
    <w:rsid w:val="000017C5"/>
    <w:rsid w:val="0000269A"/>
    <w:rsid w:val="0000291E"/>
    <w:rsid w:val="0000375B"/>
    <w:rsid w:val="00007CCD"/>
    <w:rsid w:val="00010498"/>
    <w:rsid w:val="00011F38"/>
    <w:rsid w:val="00013BA4"/>
    <w:rsid w:val="00021A18"/>
    <w:rsid w:val="00022517"/>
    <w:rsid w:val="0002528A"/>
    <w:rsid w:val="00025AB1"/>
    <w:rsid w:val="00030C62"/>
    <w:rsid w:val="00034745"/>
    <w:rsid w:val="0003625A"/>
    <w:rsid w:val="0003717F"/>
    <w:rsid w:val="00043A62"/>
    <w:rsid w:val="000449D4"/>
    <w:rsid w:val="00045E3C"/>
    <w:rsid w:val="00051788"/>
    <w:rsid w:val="00052626"/>
    <w:rsid w:val="000557DA"/>
    <w:rsid w:val="00055F39"/>
    <w:rsid w:val="00062A1D"/>
    <w:rsid w:val="00065A0E"/>
    <w:rsid w:val="00067876"/>
    <w:rsid w:val="00073563"/>
    <w:rsid w:val="00073B9B"/>
    <w:rsid w:val="0007504C"/>
    <w:rsid w:val="00075B9B"/>
    <w:rsid w:val="000775A8"/>
    <w:rsid w:val="0008687A"/>
    <w:rsid w:val="00087EC9"/>
    <w:rsid w:val="000903A0"/>
    <w:rsid w:val="00091067"/>
    <w:rsid w:val="00091857"/>
    <w:rsid w:val="00093AE8"/>
    <w:rsid w:val="000A2825"/>
    <w:rsid w:val="000A3C36"/>
    <w:rsid w:val="000A52C5"/>
    <w:rsid w:val="000D03A8"/>
    <w:rsid w:val="000D4917"/>
    <w:rsid w:val="000D516F"/>
    <w:rsid w:val="000D7DB5"/>
    <w:rsid w:val="000E152E"/>
    <w:rsid w:val="000E236E"/>
    <w:rsid w:val="000E61E4"/>
    <w:rsid w:val="000E7D0B"/>
    <w:rsid w:val="000F7C4F"/>
    <w:rsid w:val="001054E1"/>
    <w:rsid w:val="001100F1"/>
    <w:rsid w:val="0011196A"/>
    <w:rsid w:val="00111EAF"/>
    <w:rsid w:val="001132DD"/>
    <w:rsid w:val="0011404E"/>
    <w:rsid w:val="00114A6D"/>
    <w:rsid w:val="00117F85"/>
    <w:rsid w:val="00120C65"/>
    <w:rsid w:val="00121696"/>
    <w:rsid w:val="001228CB"/>
    <w:rsid w:val="001328F8"/>
    <w:rsid w:val="00145D6B"/>
    <w:rsid w:val="00146071"/>
    <w:rsid w:val="0015072A"/>
    <w:rsid w:val="001514EC"/>
    <w:rsid w:val="0015348B"/>
    <w:rsid w:val="001637E7"/>
    <w:rsid w:val="0016385B"/>
    <w:rsid w:val="001771A9"/>
    <w:rsid w:val="001809FF"/>
    <w:rsid w:val="001871E6"/>
    <w:rsid w:val="00187D51"/>
    <w:rsid w:val="001909B2"/>
    <w:rsid w:val="00191B11"/>
    <w:rsid w:val="00192A0A"/>
    <w:rsid w:val="00193366"/>
    <w:rsid w:val="00196D55"/>
    <w:rsid w:val="00197560"/>
    <w:rsid w:val="001978C4"/>
    <w:rsid w:val="001A1F48"/>
    <w:rsid w:val="001A253B"/>
    <w:rsid w:val="001A55F5"/>
    <w:rsid w:val="001D3CFC"/>
    <w:rsid w:val="001D6625"/>
    <w:rsid w:val="001F022A"/>
    <w:rsid w:val="00206FD8"/>
    <w:rsid w:val="00207C9C"/>
    <w:rsid w:val="0021443A"/>
    <w:rsid w:val="002149F6"/>
    <w:rsid w:val="00215742"/>
    <w:rsid w:val="002167CB"/>
    <w:rsid w:val="00220FBC"/>
    <w:rsid w:val="00222814"/>
    <w:rsid w:val="00225537"/>
    <w:rsid w:val="00234A22"/>
    <w:rsid w:val="00236EF0"/>
    <w:rsid w:val="00240D19"/>
    <w:rsid w:val="00240F92"/>
    <w:rsid w:val="00244ED8"/>
    <w:rsid w:val="0024551E"/>
    <w:rsid w:val="002529F6"/>
    <w:rsid w:val="00270495"/>
    <w:rsid w:val="002707D2"/>
    <w:rsid w:val="00271FFA"/>
    <w:rsid w:val="00273AD7"/>
    <w:rsid w:val="00274E4D"/>
    <w:rsid w:val="002756E4"/>
    <w:rsid w:val="002846AA"/>
    <w:rsid w:val="0028493B"/>
    <w:rsid w:val="0029063E"/>
    <w:rsid w:val="00293725"/>
    <w:rsid w:val="002A2DFE"/>
    <w:rsid w:val="002A3FD5"/>
    <w:rsid w:val="002A5077"/>
    <w:rsid w:val="002A6D72"/>
    <w:rsid w:val="002A7496"/>
    <w:rsid w:val="002B003A"/>
    <w:rsid w:val="002B3748"/>
    <w:rsid w:val="002C0BC7"/>
    <w:rsid w:val="002C0DD7"/>
    <w:rsid w:val="002C5628"/>
    <w:rsid w:val="002D1BC2"/>
    <w:rsid w:val="002D3670"/>
    <w:rsid w:val="002D5E6D"/>
    <w:rsid w:val="002E46C7"/>
    <w:rsid w:val="002F7E2D"/>
    <w:rsid w:val="003014EA"/>
    <w:rsid w:val="003024C3"/>
    <w:rsid w:val="00312515"/>
    <w:rsid w:val="00312AB3"/>
    <w:rsid w:val="00312FE9"/>
    <w:rsid w:val="003228BA"/>
    <w:rsid w:val="003260B5"/>
    <w:rsid w:val="003278AF"/>
    <w:rsid w:val="0033114B"/>
    <w:rsid w:val="00333177"/>
    <w:rsid w:val="00335775"/>
    <w:rsid w:val="00346B4D"/>
    <w:rsid w:val="0035227E"/>
    <w:rsid w:val="00352460"/>
    <w:rsid w:val="003524DE"/>
    <w:rsid w:val="00352D25"/>
    <w:rsid w:val="003562BB"/>
    <w:rsid w:val="003617BF"/>
    <w:rsid w:val="003650BF"/>
    <w:rsid w:val="00365851"/>
    <w:rsid w:val="00367C4B"/>
    <w:rsid w:val="003709C6"/>
    <w:rsid w:val="00375F1C"/>
    <w:rsid w:val="0038085F"/>
    <w:rsid w:val="00383459"/>
    <w:rsid w:val="00384D84"/>
    <w:rsid w:val="0038699B"/>
    <w:rsid w:val="003A07DD"/>
    <w:rsid w:val="003B3347"/>
    <w:rsid w:val="003C241D"/>
    <w:rsid w:val="003D21C4"/>
    <w:rsid w:val="003D646B"/>
    <w:rsid w:val="003D6867"/>
    <w:rsid w:val="003F0456"/>
    <w:rsid w:val="003F10F8"/>
    <w:rsid w:val="003F682E"/>
    <w:rsid w:val="00400B5F"/>
    <w:rsid w:val="00401DAA"/>
    <w:rsid w:val="004026E9"/>
    <w:rsid w:val="00410CE0"/>
    <w:rsid w:val="00412DD4"/>
    <w:rsid w:val="00413E97"/>
    <w:rsid w:val="004165A1"/>
    <w:rsid w:val="004168DC"/>
    <w:rsid w:val="004233C9"/>
    <w:rsid w:val="004242EC"/>
    <w:rsid w:val="004257DB"/>
    <w:rsid w:val="00437A0C"/>
    <w:rsid w:val="00441133"/>
    <w:rsid w:val="0044335F"/>
    <w:rsid w:val="00445ABB"/>
    <w:rsid w:val="004535D7"/>
    <w:rsid w:val="00456AED"/>
    <w:rsid w:val="004608B1"/>
    <w:rsid w:val="004634FE"/>
    <w:rsid w:val="0046698C"/>
    <w:rsid w:val="004716C6"/>
    <w:rsid w:val="00480789"/>
    <w:rsid w:val="00483975"/>
    <w:rsid w:val="00487B51"/>
    <w:rsid w:val="0049528E"/>
    <w:rsid w:val="004A23BF"/>
    <w:rsid w:val="004A3340"/>
    <w:rsid w:val="004A5671"/>
    <w:rsid w:val="004B282B"/>
    <w:rsid w:val="004B5851"/>
    <w:rsid w:val="004C3988"/>
    <w:rsid w:val="004C4B59"/>
    <w:rsid w:val="004C5412"/>
    <w:rsid w:val="004C7641"/>
    <w:rsid w:val="004D3AE2"/>
    <w:rsid w:val="004D53D8"/>
    <w:rsid w:val="004E0422"/>
    <w:rsid w:val="004E263E"/>
    <w:rsid w:val="004E34DE"/>
    <w:rsid w:val="004E5C70"/>
    <w:rsid w:val="004E7F94"/>
    <w:rsid w:val="004F5237"/>
    <w:rsid w:val="004F78DC"/>
    <w:rsid w:val="004F7E38"/>
    <w:rsid w:val="00500393"/>
    <w:rsid w:val="005009DD"/>
    <w:rsid w:val="00507033"/>
    <w:rsid w:val="00523FF7"/>
    <w:rsid w:val="00524129"/>
    <w:rsid w:val="00525030"/>
    <w:rsid w:val="00526293"/>
    <w:rsid w:val="0052654F"/>
    <w:rsid w:val="00526B0E"/>
    <w:rsid w:val="00527E1E"/>
    <w:rsid w:val="00536113"/>
    <w:rsid w:val="005370F6"/>
    <w:rsid w:val="00540F79"/>
    <w:rsid w:val="00541A5F"/>
    <w:rsid w:val="005506CF"/>
    <w:rsid w:val="005519A7"/>
    <w:rsid w:val="0055277F"/>
    <w:rsid w:val="00552AFF"/>
    <w:rsid w:val="005535C6"/>
    <w:rsid w:val="005538D4"/>
    <w:rsid w:val="00553D0A"/>
    <w:rsid w:val="005617A4"/>
    <w:rsid w:val="00563693"/>
    <w:rsid w:val="0056512C"/>
    <w:rsid w:val="00565161"/>
    <w:rsid w:val="0057514B"/>
    <w:rsid w:val="00582847"/>
    <w:rsid w:val="00583C71"/>
    <w:rsid w:val="005854D9"/>
    <w:rsid w:val="005859FF"/>
    <w:rsid w:val="00585AC1"/>
    <w:rsid w:val="005869FA"/>
    <w:rsid w:val="00590AD7"/>
    <w:rsid w:val="00592255"/>
    <w:rsid w:val="00596065"/>
    <w:rsid w:val="00597693"/>
    <w:rsid w:val="005A06EB"/>
    <w:rsid w:val="005A7D3E"/>
    <w:rsid w:val="005B6DF1"/>
    <w:rsid w:val="005C01E9"/>
    <w:rsid w:val="005C3057"/>
    <w:rsid w:val="005C632E"/>
    <w:rsid w:val="005C7843"/>
    <w:rsid w:val="005D2EB7"/>
    <w:rsid w:val="005E2408"/>
    <w:rsid w:val="005E42AE"/>
    <w:rsid w:val="005E63E6"/>
    <w:rsid w:val="005E7146"/>
    <w:rsid w:val="005F0FEE"/>
    <w:rsid w:val="005F10F0"/>
    <w:rsid w:val="005F2434"/>
    <w:rsid w:val="006014E5"/>
    <w:rsid w:val="006061C9"/>
    <w:rsid w:val="00607514"/>
    <w:rsid w:val="00611126"/>
    <w:rsid w:val="006115DC"/>
    <w:rsid w:val="00611F52"/>
    <w:rsid w:val="00613C26"/>
    <w:rsid w:val="00614738"/>
    <w:rsid w:val="0061623D"/>
    <w:rsid w:val="0061648D"/>
    <w:rsid w:val="0061736D"/>
    <w:rsid w:val="0063269A"/>
    <w:rsid w:val="00634F96"/>
    <w:rsid w:val="006357FA"/>
    <w:rsid w:val="006475E9"/>
    <w:rsid w:val="006630D4"/>
    <w:rsid w:val="00663A9D"/>
    <w:rsid w:val="006752D8"/>
    <w:rsid w:val="006757F6"/>
    <w:rsid w:val="00680441"/>
    <w:rsid w:val="006933B0"/>
    <w:rsid w:val="00694B41"/>
    <w:rsid w:val="00697126"/>
    <w:rsid w:val="006A63BA"/>
    <w:rsid w:val="006A64EC"/>
    <w:rsid w:val="006B28F3"/>
    <w:rsid w:val="006B4337"/>
    <w:rsid w:val="006B4834"/>
    <w:rsid w:val="006C11DC"/>
    <w:rsid w:val="006C1FB5"/>
    <w:rsid w:val="006C4248"/>
    <w:rsid w:val="006C4D1A"/>
    <w:rsid w:val="006C5057"/>
    <w:rsid w:val="006D5C45"/>
    <w:rsid w:val="006E0D87"/>
    <w:rsid w:val="006F0D74"/>
    <w:rsid w:val="006F3021"/>
    <w:rsid w:val="007023BB"/>
    <w:rsid w:val="007042CC"/>
    <w:rsid w:val="0070620D"/>
    <w:rsid w:val="00713327"/>
    <w:rsid w:val="0071798F"/>
    <w:rsid w:val="00721B18"/>
    <w:rsid w:val="00724FA0"/>
    <w:rsid w:val="007262D1"/>
    <w:rsid w:val="0072684A"/>
    <w:rsid w:val="00727A1D"/>
    <w:rsid w:val="0073278C"/>
    <w:rsid w:val="00733B58"/>
    <w:rsid w:val="00735094"/>
    <w:rsid w:val="00735FCA"/>
    <w:rsid w:val="0074241E"/>
    <w:rsid w:val="00744EF2"/>
    <w:rsid w:val="00753FB2"/>
    <w:rsid w:val="007545D7"/>
    <w:rsid w:val="00755CC0"/>
    <w:rsid w:val="00765B20"/>
    <w:rsid w:val="00765E8B"/>
    <w:rsid w:val="00766412"/>
    <w:rsid w:val="00770B43"/>
    <w:rsid w:val="007847A6"/>
    <w:rsid w:val="00786CDB"/>
    <w:rsid w:val="00791C98"/>
    <w:rsid w:val="00793E63"/>
    <w:rsid w:val="007A0B5A"/>
    <w:rsid w:val="007A1FC3"/>
    <w:rsid w:val="007A489E"/>
    <w:rsid w:val="007A5A86"/>
    <w:rsid w:val="007A6544"/>
    <w:rsid w:val="007A76CC"/>
    <w:rsid w:val="007B106C"/>
    <w:rsid w:val="007B1A92"/>
    <w:rsid w:val="007B48CC"/>
    <w:rsid w:val="007C341F"/>
    <w:rsid w:val="007C4038"/>
    <w:rsid w:val="007C40C9"/>
    <w:rsid w:val="007C4122"/>
    <w:rsid w:val="007C5E75"/>
    <w:rsid w:val="007C6897"/>
    <w:rsid w:val="007D2857"/>
    <w:rsid w:val="007D4A37"/>
    <w:rsid w:val="007D6775"/>
    <w:rsid w:val="007F2760"/>
    <w:rsid w:val="007F4AFC"/>
    <w:rsid w:val="00805A22"/>
    <w:rsid w:val="008065CB"/>
    <w:rsid w:val="00807EE2"/>
    <w:rsid w:val="00811D85"/>
    <w:rsid w:val="0081389A"/>
    <w:rsid w:val="0081761B"/>
    <w:rsid w:val="008221AD"/>
    <w:rsid w:val="00824F55"/>
    <w:rsid w:val="00826E6E"/>
    <w:rsid w:val="008314E7"/>
    <w:rsid w:val="008337B7"/>
    <w:rsid w:val="00834C9B"/>
    <w:rsid w:val="00842853"/>
    <w:rsid w:val="00861C9E"/>
    <w:rsid w:val="00866CB2"/>
    <w:rsid w:val="00872943"/>
    <w:rsid w:val="0087486D"/>
    <w:rsid w:val="00875BCB"/>
    <w:rsid w:val="00875C5E"/>
    <w:rsid w:val="008818DC"/>
    <w:rsid w:val="0088730B"/>
    <w:rsid w:val="00887D87"/>
    <w:rsid w:val="00895280"/>
    <w:rsid w:val="0089599F"/>
    <w:rsid w:val="008A0689"/>
    <w:rsid w:val="008A12E8"/>
    <w:rsid w:val="008A65D5"/>
    <w:rsid w:val="008B0922"/>
    <w:rsid w:val="008B1215"/>
    <w:rsid w:val="008B4C98"/>
    <w:rsid w:val="008D3430"/>
    <w:rsid w:val="008D3501"/>
    <w:rsid w:val="008D3B15"/>
    <w:rsid w:val="008E5924"/>
    <w:rsid w:val="008F7F9D"/>
    <w:rsid w:val="00902E19"/>
    <w:rsid w:val="00906D1F"/>
    <w:rsid w:val="00911032"/>
    <w:rsid w:val="0092040A"/>
    <w:rsid w:val="00924110"/>
    <w:rsid w:val="00932474"/>
    <w:rsid w:val="00933498"/>
    <w:rsid w:val="00933AFB"/>
    <w:rsid w:val="009416F7"/>
    <w:rsid w:val="00953178"/>
    <w:rsid w:val="00953847"/>
    <w:rsid w:val="0095447F"/>
    <w:rsid w:val="00956A58"/>
    <w:rsid w:val="00960641"/>
    <w:rsid w:val="00962EAC"/>
    <w:rsid w:val="009663E0"/>
    <w:rsid w:val="00966F44"/>
    <w:rsid w:val="0097720D"/>
    <w:rsid w:val="009877CB"/>
    <w:rsid w:val="0099482D"/>
    <w:rsid w:val="00995FDC"/>
    <w:rsid w:val="009A7759"/>
    <w:rsid w:val="009A7E7D"/>
    <w:rsid w:val="009B00B7"/>
    <w:rsid w:val="009B0AB7"/>
    <w:rsid w:val="009B0AD3"/>
    <w:rsid w:val="009B0FC9"/>
    <w:rsid w:val="009C3FB1"/>
    <w:rsid w:val="009C7E07"/>
    <w:rsid w:val="009D0B0D"/>
    <w:rsid w:val="009D2707"/>
    <w:rsid w:val="009D632D"/>
    <w:rsid w:val="009F362D"/>
    <w:rsid w:val="009F37AA"/>
    <w:rsid w:val="00A022AF"/>
    <w:rsid w:val="00A024D1"/>
    <w:rsid w:val="00A12E33"/>
    <w:rsid w:val="00A1432A"/>
    <w:rsid w:val="00A16CC6"/>
    <w:rsid w:val="00A227C9"/>
    <w:rsid w:val="00A2384F"/>
    <w:rsid w:val="00A23BAA"/>
    <w:rsid w:val="00A306E2"/>
    <w:rsid w:val="00A4309F"/>
    <w:rsid w:val="00A45F43"/>
    <w:rsid w:val="00A4611F"/>
    <w:rsid w:val="00A47AA0"/>
    <w:rsid w:val="00A544CB"/>
    <w:rsid w:val="00A555B5"/>
    <w:rsid w:val="00A620C1"/>
    <w:rsid w:val="00A62945"/>
    <w:rsid w:val="00A7273C"/>
    <w:rsid w:val="00A72F0E"/>
    <w:rsid w:val="00A74362"/>
    <w:rsid w:val="00A7785E"/>
    <w:rsid w:val="00A77908"/>
    <w:rsid w:val="00A80E70"/>
    <w:rsid w:val="00A859C6"/>
    <w:rsid w:val="00A860AE"/>
    <w:rsid w:val="00A91B26"/>
    <w:rsid w:val="00A91D6C"/>
    <w:rsid w:val="00A9342C"/>
    <w:rsid w:val="00A94501"/>
    <w:rsid w:val="00AA5FAD"/>
    <w:rsid w:val="00AB6A7E"/>
    <w:rsid w:val="00AB7803"/>
    <w:rsid w:val="00AC514F"/>
    <w:rsid w:val="00AD076F"/>
    <w:rsid w:val="00AD6E33"/>
    <w:rsid w:val="00AD7D59"/>
    <w:rsid w:val="00AE1B9C"/>
    <w:rsid w:val="00AE1C4D"/>
    <w:rsid w:val="00AF0591"/>
    <w:rsid w:val="00B06712"/>
    <w:rsid w:val="00B207A6"/>
    <w:rsid w:val="00B23D46"/>
    <w:rsid w:val="00B31EC2"/>
    <w:rsid w:val="00B32C1A"/>
    <w:rsid w:val="00B3347B"/>
    <w:rsid w:val="00B33B13"/>
    <w:rsid w:val="00B35CAB"/>
    <w:rsid w:val="00B36D77"/>
    <w:rsid w:val="00B43B15"/>
    <w:rsid w:val="00B44DB3"/>
    <w:rsid w:val="00B55232"/>
    <w:rsid w:val="00B63A7E"/>
    <w:rsid w:val="00B7602F"/>
    <w:rsid w:val="00B76A42"/>
    <w:rsid w:val="00B80C31"/>
    <w:rsid w:val="00B80EFC"/>
    <w:rsid w:val="00B911BE"/>
    <w:rsid w:val="00B93E6C"/>
    <w:rsid w:val="00B94A4F"/>
    <w:rsid w:val="00BA28B3"/>
    <w:rsid w:val="00BA70E8"/>
    <w:rsid w:val="00BA7161"/>
    <w:rsid w:val="00BB3041"/>
    <w:rsid w:val="00BB7C9F"/>
    <w:rsid w:val="00BC1546"/>
    <w:rsid w:val="00BC38B3"/>
    <w:rsid w:val="00BC6C94"/>
    <w:rsid w:val="00BD04C5"/>
    <w:rsid w:val="00BD1D40"/>
    <w:rsid w:val="00BD56CE"/>
    <w:rsid w:val="00BD6BD9"/>
    <w:rsid w:val="00BE46A1"/>
    <w:rsid w:val="00BF0DE1"/>
    <w:rsid w:val="00BF625B"/>
    <w:rsid w:val="00C00809"/>
    <w:rsid w:val="00C12374"/>
    <w:rsid w:val="00C13F0D"/>
    <w:rsid w:val="00C2405F"/>
    <w:rsid w:val="00C27012"/>
    <w:rsid w:val="00C320A0"/>
    <w:rsid w:val="00C34C5C"/>
    <w:rsid w:val="00C36055"/>
    <w:rsid w:val="00C36CE5"/>
    <w:rsid w:val="00C4127E"/>
    <w:rsid w:val="00C4278F"/>
    <w:rsid w:val="00C46A0C"/>
    <w:rsid w:val="00C51DCD"/>
    <w:rsid w:val="00C544B5"/>
    <w:rsid w:val="00C54767"/>
    <w:rsid w:val="00C5556D"/>
    <w:rsid w:val="00C55ED3"/>
    <w:rsid w:val="00C5719B"/>
    <w:rsid w:val="00C615E1"/>
    <w:rsid w:val="00C72BD4"/>
    <w:rsid w:val="00C76522"/>
    <w:rsid w:val="00C77BA7"/>
    <w:rsid w:val="00C81069"/>
    <w:rsid w:val="00C84FA4"/>
    <w:rsid w:val="00C86893"/>
    <w:rsid w:val="00C9377E"/>
    <w:rsid w:val="00CA1EEE"/>
    <w:rsid w:val="00CA5C83"/>
    <w:rsid w:val="00CC1B1F"/>
    <w:rsid w:val="00CC393E"/>
    <w:rsid w:val="00CC565C"/>
    <w:rsid w:val="00CC725A"/>
    <w:rsid w:val="00CC7446"/>
    <w:rsid w:val="00CD1070"/>
    <w:rsid w:val="00CD382B"/>
    <w:rsid w:val="00CE0D16"/>
    <w:rsid w:val="00CE2DDC"/>
    <w:rsid w:val="00CF0DC8"/>
    <w:rsid w:val="00CF3617"/>
    <w:rsid w:val="00CF55FA"/>
    <w:rsid w:val="00D00259"/>
    <w:rsid w:val="00D00A70"/>
    <w:rsid w:val="00D0114E"/>
    <w:rsid w:val="00D02DC4"/>
    <w:rsid w:val="00D05395"/>
    <w:rsid w:val="00D0701D"/>
    <w:rsid w:val="00D07CAE"/>
    <w:rsid w:val="00D14050"/>
    <w:rsid w:val="00D20803"/>
    <w:rsid w:val="00D21E3E"/>
    <w:rsid w:val="00D2255E"/>
    <w:rsid w:val="00D22FA6"/>
    <w:rsid w:val="00D2551E"/>
    <w:rsid w:val="00D31FBA"/>
    <w:rsid w:val="00D338BB"/>
    <w:rsid w:val="00D37156"/>
    <w:rsid w:val="00D37BF3"/>
    <w:rsid w:val="00D40197"/>
    <w:rsid w:val="00D43FD7"/>
    <w:rsid w:val="00D46C9C"/>
    <w:rsid w:val="00D470F9"/>
    <w:rsid w:val="00D5606B"/>
    <w:rsid w:val="00D613D2"/>
    <w:rsid w:val="00D618C4"/>
    <w:rsid w:val="00D65B69"/>
    <w:rsid w:val="00D71778"/>
    <w:rsid w:val="00D81DCE"/>
    <w:rsid w:val="00D83370"/>
    <w:rsid w:val="00D84A85"/>
    <w:rsid w:val="00D863CA"/>
    <w:rsid w:val="00D9795B"/>
    <w:rsid w:val="00DA02F6"/>
    <w:rsid w:val="00DA21EC"/>
    <w:rsid w:val="00DA33A9"/>
    <w:rsid w:val="00DA5110"/>
    <w:rsid w:val="00DC3D11"/>
    <w:rsid w:val="00DC5C6A"/>
    <w:rsid w:val="00DD1B7B"/>
    <w:rsid w:val="00DD6609"/>
    <w:rsid w:val="00DE07A7"/>
    <w:rsid w:val="00DE1B35"/>
    <w:rsid w:val="00DE1C59"/>
    <w:rsid w:val="00DE58F5"/>
    <w:rsid w:val="00DF0C49"/>
    <w:rsid w:val="00E00B91"/>
    <w:rsid w:val="00E015A2"/>
    <w:rsid w:val="00E06C8A"/>
    <w:rsid w:val="00E1269F"/>
    <w:rsid w:val="00E1412E"/>
    <w:rsid w:val="00E30661"/>
    <w:rsid w:val="00E33BD3"/>
    <w:rsid w:val="00E37058"/>
    <w:rsid w:val="00E41DFA"/>
    <w:rsid w:val="00E4601F"/>
    <w:rsid w:val="00E4735C"/>
    <w:rsid w:val="00E47CC4"/>
    <w:rsid w:val="00E50B9F"/>
    <w:rsid w:val="00E52EBE"/>
    <w:rsid w:val="00E54F88"/>
    <w:rsid w:val="00E55715"/>
    <w:rsid w:val="00E6130E"/>
    <w:rsid w:val="00E62F7E"/>
    <w:rsid w:val="00E70417"/>
    <w:rsid w:val="00E70BF3"/>
    <w:rsid w:val="00E74CD6"/>
    <w:rsid w:val="00E74F57"/>
    <w:rsid w:val="00E87EFE"/>
    <w:rsid w:val="00EA34B2"/>
    <w:rsid w:val="00EA4A27"/>
    <w:rsid w:val="00EA77F8"/>
    <w:rsid w:val="00EA7B35"/>
    <w:rsid w:val="00EA7DF8"/>
    <w:rsid w:val="00EB0FC3"/>
    <w:rsid w:val="00EB3855"/>
    <w:rsid w:val="00EC4E31"/>
    <w:rsid w:val="00EC5EB0"/>
    <w:rsid w:val="00EC61A1"/>
    <w:rsid w:val="00ED0BC6"/>
    <w:rsid w:val="00ED3DD9"/>
    <w:rsid w:val="00EE018C"/>
    <w:rsid w:val="00EE2592"/>
    <w:rsid w:val="00EE5097"/>
    <w:rsid w:val="00F07121"/>
    <w:rsid w:val="00F1060D"/>
    <w:rsid w:val="00F200EC"/>
    <w:rsid w:val="00F20E39"/>
    <w:rsid w:val="00F21D26"/>
    <w:rsid w:val="00F221B9"/>
    <w:rsid w:val="00F23729"/>
    <w:rsid w:val="00F2776E"/>
    <w:rsid w:val="00F313C1"/>
    <w:rsid w:val="00F3576B"/>
    <w:rsid w:val="00F44116"/>
    <w:rsid w:val="00F45262"/>
    <w:rsid w:val="00F500E8"/>
    <w:rsid w:val="00F51692"/>
    <w:rsid w:val="00F53EE0"/>
    <w:rsid w:val="00F621AC"/>
    <w:rsid w:val="00F718E3"/>
    <w:rsid w:val="00F77F1D"/>
    <w:rsid w:val="00F81647"/>
    <w:rsid w:val="00F84112"/>
    <w:rsid w:val="00F85A43"/>
    <w:rsid w:val="00F85B88"/>
    <w:rsid w:val="00F86B74"/>
    <w:rsid w:val="00F9033A"/>
    <w:rsid w:val="00F912DC"/>
    <w:rsid w:val="00F917BA"/>
    <w:rsid w:val="00F96588"/>
    <w:rsid w:val="00FA1EE0"/>
    <w:rsid w:val="00FA24C2"/>
    <w:rsid w:val="00FA39FC"/>
    <w:rsid w:val="00FA6F9D"/>
    <w:rsid w:val="00FB0EF0"/>
    <w:rsid w:val="00FB2FDA"/>
    <w:rsid w:val="00FB6D53"/>
    <w:rsid w:val="00FD7082"/>
    <w:rsid w:val="00FE0F09"/>
    <w:rsid w:val="00FE40DE"/>
    <w:rsid w:val="00FF18B7"/>
    <w:rsid w:val="00FF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CD3D02"/>
  <w15:docId w15:val="{31669507-A947-496D-B082-3F13E3B8C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tr-TR" w:eastAsia="tr-T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8CC"/>
  </w:style>
  <w:style w:type="paragraph" w:styleId="Heading1">
    <w:name w:val="heading 1"/>
    <w:basedOn w:val="Normal"/>
    <w:next w:val="Normal"/>
    <w:link w:val="Heading1Char"/>
    <w:uiPriority w:val="9"/>
    <w:qFormat/>
    <w:rsid w:val="001040B3"/>
    <w:pPr>
      <w:keepNext/>
      <w:numPr>
        <w:numId w:val="4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40B3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Times New Roman" w:eastAsia="Times New Roman" w:hAnsi="Times New Roman" w:cs="Times New Roman"/>
      <w:b/>
      <w:bCs/>
      <w:iCs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40B3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40B3"/>
    <w:pPr>
      <w:keepNext/>
      <w:numPr>
        <w:ilvl w:val="3"/>
        <w:numId w:val="4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0B3"/>
    <w:pPr>
      <w:numPr>
        <w:ilvl w:val="4"/>
        <w:numId w:val="4"/>
      </w:numPr>
      <w:spacing w:before="240" w:after="60" w:line="240" w:lineRule="auto"/>
      <w:outlineLvl w:val="4"/>
    </w:pPr>
    <w:rPr>
      <w:rFonts w:eastAsia="Times New Roman" w:cs="Times New Roman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0B3"/>
    <w:pPr>
      <w:numPr>
        <w:ilvl w:val="5"/>
        <w:numId w:val="4"/>
      </w:numPr>
      <w:spacing w:before="240" w:after="60" w:line="240" w:lineRule="auto"/>
      <w:outlineLvl w:val="5"/>
    </w:pPr>
    <w:rPr>
      <w:rFonts w:eastAsia="Times New Roman" w:cs="Times New Roman"/>
      <w:b/>
      <w:bCs/>
      <w:lang w:val="x-none" w:eastAsia="x-none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040B3"/>
    <w:pPr>
      <w:numPr>
        <w:ilvl w:val="6"/>
        <w:numId w:val="4"/>
      </w:numPr>
      <w:spacing w:before="240" w:after="60" w:line="240" w:lineRule="auto"/>
      <w:outlineLvl w:val="6"/>
    </w:pPr>
    <w:rPr>
      <w:rFonts w:eastAsia="Times New Roman" w:cs="Times New Roman"/>
      <w:sz w:val="24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040B3"/>
    <w:pPr>
      <w:numPr>
        <w:ilvl w:val="7"/>
        <w:numId w:val="4"/>
      </w:numPr>
      <w:spacing w:before="240" w:after="60" w:line="240" w:lineRule="auto"/>
      <w:outlineLvl w:val="7"/>
    </w:pPr>
    <w:rPr>
      <w:rFonts w:eastAsia="Times New Roman" w:cs="Times New Roman"/>
      <w:i/>
      <w:iCs/>
      <w:sz w:val="24"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1040B3"/>
    <w:pPr>
      <w:numPr>
        <w:ilvl w:val="8"/>
        <w:numId w:val="4"/>
      </w:numPr>
      <w:spacing w:before="240" w:after="60" w:line="240" w:lineRule="auto"/>
      <w:outlineLvl w:val="8"/>
    </w:pPr>
    <w:rPr>
      <w:rFonts w:ascii="Calibri Light" w:eastAsia="Times New Roman" w:hAnsi="Calibri Light" w:cs="Times New Roman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040B3"/>
    <w:pPr>
      <w:spacing w:before="240" w:after="6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32"/>
    </w:rPr>
  </w:style>
  <w:style w:type="paragraph" w:customStyle="1" w:styleId="Yazarlar">
    <w:name w:val="Yazarlar"/>
    <w:basedOn w:val="Normal"/>
    <w:link w:val="YazarlarChar"/>
    <w:qFormat/>
    <w:rsid w:val="008B6B21"/>
    <w:pPr>
      <w:widowControl w:val="0"/>
      <w:suppressAutoHyphens/>
      <w:spacing w:before="120" w:after="120" w:line="240" w:lineRule="auto"/>
      <w:jc w:val="center"/>
    </w:pPr>
    <w:rPr>
      <w:rFonts w:ascii="Times New Roman" w:eastAsia="Arial" w:hAnsi="Times New Roman" w:cs="Times New Roman"/>
      <w:kern w:val="1"/>
      <w:sz w:val="24"/>
      <w:szCs w:val="24"/>
      <w:lang w:val="en-US" w:eastAsia="hi-IN" w:bidi="hi-IN"/>
    </w:rPr>
  </w:style>
  <w:style w:type="character" w:customStyle="1" w:styleId="YazarlarChar">
    <w:name w:val="Yazarlar Char"/>
    <w:basedOn w:val="DefaultParagraphFont"/>
    <w:link w:val="Yazarlar"/>
    <w:rsid w:val="008B6B21"/>
    <w:rPr>
      <w:rFonts w:ascii="Times New Roman" w:eastAsia="Arial" w:hAnsi="Times New Roman" w:cs="Times New Roman"/>
      <w:kern w:val="1"/>
      <w:sz w:val="24"/>
      <w:szCs w:val="24"/>
      <w:lang w:val="en-US" w:eastAsia="hi-IN" w:bidi="hi-IN"/>
    </w:rPr>
  </w:style>
  <w:style w:type="paragraph" w:customStyle="1" w:styleId="Ozet">
    <w:name w:val="Ozet"/>
    <w:basedOn w:val="Normal"/>
    <w:link w:val="OzetChar"/>
    <w:qFormat/>
    <w:rsid w:val="008B6B21"/>
    <w:pPr>
      <w:suppressAutoHyphens/>
      <w:spacing w:after="0" w:line="240" w:lineRule="auto"/>
      <w:jc w:val="both"/>
    </w:pPr>
    <w:rPr>
      <w:rFonts w:ascii="Times New Roman" w:eastAsia="Droid Sans" w:hAnsi="Times New Roman" w:cs="Times New Roman"/>
      <w:kern w:val="1"/>
      <w:sz w:val="20"/>
      <w:szCs w:val="24"/>
      <w:lang w:val="en-US" w:eastAsia="ar-SA"/>
    </w:rPr>
  </w:style>
  <w:style w:type="character" w:customStyle="1" w:styleId="OzetChar">
    <w:name w:val="Ozet Char"/>
    <w:basedOn w:val="DefaultParagraphFont"/>
    <w:link w:val="Ozet"/>
    <w:rsid w:val="008B6B21"/>
    <w:rPr>
      <w:rFonts w:ascii="Times New Roman" w:eastAsia="Droid Sans" w:hAnsi="Times New Roman" w:cs="Times New Roman"/>
      <w:kern w:val="1"/>
      <w:sz w:val="20"/>
      <w:szCs w:val="24"/>
      <w:lang w:val="en-US" w:eastAsia="ar-SA"/>
    </w:rPr>
  </w:style>
  <w:style w:type="paragraph" w:customStyle="1" w:styleId="metin">
    <w:name w:val="metin"/>
    <w:basedOn w:val="Normal"/>
    <w:link w:val="metinChar"/>
    <w:qFormat/>
    <w:rsid w:val="008B6B21"/>
    <w:pPr>
      <w:tabs>
        <w:tab w:val="left" w:pos="284"/>
      </w:tabs>
      <w:suppressAutoHyphens/>
      <w:spacing w:before="120" w:after="120" w:line="240" w:lineRule="auto"/>
      <w:ind w:firstLine="340"/>
      <w:jc w:val="both"/>
    </w:pPr>
    <w:rPr>
      <w:rFonts w:ascii="Times New Roman" w:eastAsia="Droid Sans" w:hAnsi="Times New Roman" w:cs="Times New Roman"/>
      <w:kern w:val="1"/>
      <w:sz w:val="20"/>
      <w:szCs w:val="20"/>
      <w:lang w:val="en-US" w:eastAsia="ar-SA"/>
    </w:rPr>
  </w:style>
  <w:style w:type="character" w:customStyle="1" w:styleId="metinChar">
    <w:name w:val="metin Char"/>
    <w:basedOn w:val="DefaultParagraphFont"/>
    <w:link w:val="metin"/>
    <w:rsid w:val="008B6B21"/>
    <w:rPr>
      <w:rFonts w:ascii="Times New Roman" w:eastAsia="Droid Sans" w:hAnsi="Times New Roman" w:cs="Times New Roman"/>
      <w:kern w:val="1"/>
      <w:sz w:val="20"/>
      <w:szCs w:val="20"/>
      <w:lang w:val="en-US" w:eastAsia="ar-SA"/>
    </w:rPr>
  </w:style>
  <w:style w:type="paragraph" w:customStyle="1" w:styleId="Default">
    <w:name w:val="Default"/>
    <w:rsid w:val="008B6B2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B6B21"/>
    <w:pPr>
      <w:ind w:left="720"/>
      <w:contextualSpacing/>
    </w:pPr>
  </w:style>
  <w:style w:type="table" w:styleId="TableGrid">
    <w:name w:val="Table Grid"/>
    <w:basedOn w:val="TableNormal"/>
    <w:uiPriority w:val="39"/>
    <w:rsid w:val="008B6B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040B3"/>
    <w:rPr>
      <w:rFonts w:ascii="Times New Roman" w:eastAsia="Times New Roman" w:hAnsi="Times New Roman" w:cs="Times New Roman"/>
      <w:b/>
      <w:sz w:val="24"/>
      <w:szCs w:val="24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1040B3"/>
    <w:rPr>
      <w:rFonts w:ascii="Times New Roman" w:eastAsia="Times New Roman" w:hAnsi="Times New Roman" w:cs="Times New Roman"/>
      <w:b/>
      <w:bCs/>
      <w:iCs/>
      <w:sz w:val="24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1040B3"/>
    <w:rPr>
      <w:rFonts w:ascii="Times New Roman" w:eastAsia="Times New Roman" w:hAnsi="Times New Roman" w:cs="Times New Roman"/>
      <w:b/>
      <w:bCs/>
      <w:sz w:val="24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1040B3"/>
    <w:rPr>
      <w:rFonts w:ascii="Times New Roman" w:eastAsia="Times New Roman" w:hAnsi="Times New Roman" w:cs="Times New Roman"/>
      <w:b/>
      <w:bCs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0B3"/>
    <w:rPr>
      <w:rFonts w:ascii="Calibri" w:eastAsia="Times New Roman" w:hAnsi="Calibri" w:cs="Times New Roman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0B3"/>
    <w:rPr>
      <w:rFonts w:ascii="Calibri" w:eastAsia="Times New Roman" w:hAnsi="Calibri" w:cs="Times New Roman"/>
      <w:b/>
      <w:bCs/>
      <w:lang w:val="x-none" w:eastAsia="x-none"/>
    </w:rPr>
  </w:style>
  <w:style w:type="character" w:customStyle="1" w:styleId="Heading7Char">
    <w:name w:val="Heading 7 Char"/>
    <w:basedOn w:val="DefaultParagraphFont"/>
    <w:link w:val="Heading7"/>
    <w:semiHidden/>
    <w:rsid w:val="001040B3"/>
    <w:rPr>
      <w:rFonts w:ascii="Calibri" w:eastAsia="Times New Roman" w:hAnsi="Calibri" w:cs="Times New Roman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semiHidden/>
    <w:rsid w:val="001040B3"/>
    <w:rPr>
      <w:rFonts w:ascii="Calibri" w:eastAsia="Times New Roman" w:hAnsi="Calibri" w:cs="Times New Roman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semiHidden/>
    <w:rsid w:val="001040B3"/>
    <w:rPr>
      <w:rFonts w:ascii="Calibri Light" w:eastAsia="Times New Roman" w:hAnsi="Calibri Light" w:cs="Times New Roman"/>
      <w:lang w:val="x-none" w:eastAsia="x-none"/>
    </w:rPr>
  </w:style>
  <w:style w:type="paragraph" w:styleId="PlainText">
    <w:name w:val="Plain Text"/>
    <w:aliases w:val="Plain Text Char"/>
    <w:basedOn w:val="Normal"/>
    <w:link w:val="PlainTextChar1"/>
    <w:rsid w:val="001040B3"/>
    <w:pPr>
      <w:spacing w:after="0" w:line="240" w:lineRule="auto"/>
    </w:pPr>
    <w:rPr>
      <w:rFonts w:ascii="Times New Roman" w:eastAsia="SimSun" w:hAnsi="Times New Roman" w:cs="Courier New"/>
      <w:sz w:val="24"/>
      <w:szCs w:val="24"/>
    </w:rPr>
  </w:style>
  <w:style w:type="character" w:customStyle="1" w:styleId="PlainTextChar1">
    <w:name w:val="Plain Text Char1"/>
    <w:aliases w:val="Plain Text Char Char"/>
    <w:basedOn w:val="DefaultParagraphFont"/>
    <w:link w:val="PlainText"/>
    <w:rsid w:val="001040B3"/>
    <w:rPr>
      <w:rFonts w:ascii="Times New Roman" w:eastAsia="SimSun" w:hAnsi="Times New Roman" w:cs="Courier New"/>
      <w:sz w:val="24"/>
      <w:szCs w:val="24"/>
      <w:lang w:eastAsia="tr-TR"/>
    </w:rPr>
  </w:style>
  <w:style w:type="paragraph" w:customStyle="1" w:styleId="StylePlainTextArial">
    <w:name w:val="Style Plain Text + Arial"/>
    <w:basedOn w:val="PlainText"/>
    <w:link w:val="StylePlainTextArialChar"/>
    <w:rsid w:val="001040B3"/>
    <w:rPr>
      <w:rFonts w:ascii="Arial" w:hAnsi="Arial"/>
      <w:lang w:val="en-US" w:eastAsia="en-US"/>
    </w:rPr>
  </w:style>
  <w:style w:type="character" w:customStyle="1" w:styleId="StylePlainTextArialChar">
    <w:name w:val="Style Plain Text + Arial Char"/>
    <w:link w:val="StylePlainTextArial"/>
    <w:rsid w:val="001040B3"/>
    <w:rPr>
      <w:rFonts w:ascii="Arial" w:eastAsia="SimSun" w:hAnsi="Arial" w:cs="Courier New"/>
      <w:sz w:val="24"/>
      <w:szCs w:val="24"/>
      <w:lang w:val="en-US"/>
    </w:rPr>
  </w:style>
  <w:style w:type="paragraph" w:customStyle="1" w:styleId="StylePlainTextJustifiedLeft0mmHanging127mm">
    <w:name w:val="Style Plain Text + Justified Left:  0 mm Hanging:  12.7 mm"/>
    <w:basedOn w:val="PlainText"/>
    <w:rsid w:val="001040B3"/>
    <w:pPr>
      <w:ind w:left="720" w:hanging="720"/>
    </w:pPr>
    <w:rPr>
      <w:rFonts w:ascii="Arial" w:hAnsi="Arial" w:cs="Times New Roman"/>
    </w:rPr>
  </w:style>
  <w:style w:type="paragraph" w:customStyle="1" w:styleId="StylePlainTextCentered">
    <w:name w:val="Style Plain Text + Centered"/>
    <w:basedOn w:val="PlainText"/>
    <w:rsid w:val="001040B3"/>
    <w:pPr>
      <w:jc w:val="center"/>
    </w:pPr>
    <w:rPr>
      <w:rFonts w:ascii="Arial" w:hAnsi="Arial" w:cs="Times New Roman"/>
    </w:rPr>
  </w:style>
  <w:style w:type="paragraph" w:customStyle="1" w:styleId="StylePlainTextJustifiedLeft0mmHanging63mm">
    <w:name w:val="Style Plain Text + Justified Left:  0 mm Hanging:  6.3 mm"/>
    <w:basedOn w:val="PlainText"/>
    <w:rsid w:val="001040B3"/>
    <w:pPr>
      <w:ind w:left="360" w:hanging="360"/>
    </w:pPr>
    <w:rPr>
      <w:rFonts w:ascii="Arial" w:hAnsi="Arial" w:cs="Times New Roman"/>
    </w:rPr>
  </w:style>
  <w:style w:type="paragraph" w:styleId="NormalWeb">
    <w:name w:val="Normal (Web)"/>
    <w:basedOn w:val="Normal"/>
    <w:uiPriority w:val="99"/>
    <w:rsid w:val="001040B3"/>
    <w:pPr>
      <w:spacing w:before="100" w:beforeAutospacing="1" w:after="100" w:afterAutospacing="1" w:line="240" w:lineRule="auto"/>
    </w:pPr>
    <w:rPr>
      <w:rFonts w:ascii="Times New Roman" w:eastAsia="Times New Roman" w:hAnsi="Times New Roman" w:cs="Arial"/>
      <w:sz w:val="24"/>
      <w:szCs w:val="20"/>
    </w:rPr>
  </w:style>
  <w:style w:type="character" w:customStyle="1" w:styleId="header3">
    <w:name w:val="header3"/>
    <w:basedOn w:val="DefaultParagraphFont"/>
    <w:rsid w:val="001040B3"/>
  </w:style>
  <w:style w:type="paragraph" w:styleId="BodyText">
    <w:name w:val="Body Text"/>
    <w:basedOn w:val="Normal"/>
    <w:link w:val="BodyTextChar"/>
    <w:uiPriority w:val="1"/>
    <w:qFormat/>
    <w:rsid w:val="001040B3"/>
    <w:pPr>
      <w:tabs>
        <w:tab w:val="left" w:pos="909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1"/>
    <w:rsid w:val="001040B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yperlink">
    <w:name w:val="Hyperlink"/>
    <w:uiPriority w:val="99"/>
    <w:rsid w:val="001040B3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1040B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040B3"/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PageNumber">
    <w:name w:val="page number"/>
    <w:basedOn w:val="DefaultParagraphFont"/>
    <w:rsid w:val="001040B3"/>
  </w:style>
  <w:style w:type="paragraph" w:styleId="Header">
    <w:name w:val="header"/>
    <w:basedOn w:val="Normal"/>
    <w:link w:val="HeaderChar"/>
    <w:rsid w:val="001040B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1040B3"/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FootnoteText">
    <w:name w:val="footnote text"/>
    <w:basedOn w:val="Normal"/>
    <w:link w:val="FootnoteTextChar"/>
    <w:uiPriority w:val="99"/>
    <w:semiHidden/>
    <w:rsid w:val="001040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40B3"/>
    <w:rPr>
      <w:rFonts w:ascii="Times New Roman" w:eastAsia="Times New Roman" w:hAnsi="Times New Roman" w:cs="Times New Roman"/>
      <w:sz w:val="20"/>
      <w:szCs w:val="20"/>
      <w:lang w:eastAsia="tr-TR"/>
    </w:rPr>
  </w:style>
  <w:style w:type="character" w:styleId="FootnoteReference">
    <w:name w:val="footnote reference"/>
    <w:uiPriority w:val="99"/>
    <w:semiHidden/>
    <w:rsid w:val="001040B3"/>
    <w:rPr>
      <w:vertAlign w:val="superscript"/>
    </w:rPr>
  </w:style>
  <w:style w:type="character" w:customStyle="1" w:styleId="apple-converted-space">
    <w:name w:val="apple-converted-space"/>
    <w:basedOn w:val="DefaultParagraphFont"/>
    <w:rsid w:val="001040B3"/>
  </w:style>
  <w:style w:type="paragraph" w:customStyle="1" w:styleId="WW-NormalWeb1">
    <w:name w:val="WW-Normal (Web)1"/>
    <w:basedOn w:val="Normal"/>
    <w:rsid w:val="001040B3"/>
    <w:pPr>
      <w:spacing w:before="280" w:after="119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ASAP1">
    <w:name w:val="ASAP 1"/>
    <w:rsid w:val="001040B3"/>
    <w:pPr>
      <w:tabs>
        <w:tab w:val="center" w:pos="4680"/>
        <w:tab w:val="right" w:pos="9360"/>
      </w:tabs>
      <w:spacing w:after="0" w:line="240" w:lineRule="auto"/>
    </w:pPr>
    <w:rPr>
      <w:rFonts w:eastAsia="Times New Roman" w:cs="Times New Roman"/>
      <w:lang w:val="en-US"/>
    </w:rPr>
  </w:style>
  <w:style w:type="paragraph" w:styleId="NoSpacing">
    <w:name w:val="No Spacing"/>
    <w:link w:val="NoSpacingChar"/>
    <w:uiPriority w:val="1"/>
    <w:qFormat/>
    <w:rsid w:val="001040B3"/>
    <w:pPr>
      <w:spacing w:after="0" w:line="240" w:lineRule="auto"/>
    </w:pPr>
    <w:rPr>
      <w:rFonts w:eastAsia="Times New Roman" w:cs="Times New Roman"/>
    </w:rPr>
  </w:style>
  <w:style w:type="character" w:customStyle="1" w:styleId="NoSpacingChar">
    <w:name w:val="No Spacing Char"/>
    <w:link w:val="NoSpacing"/>
    <w:uiPriority w:val="1"/>
    <w:rsid w:val="001040B3"/>
    <w:rPr>
      <w:rFonts w:ascii="Calibri" w:eastAsia="Times New Roman" w:hAnsi="Calibri" w:cs="Times New Roman"/>
      <w:lang w:eastAsia="tr-TR"/>
    </w:rPr>
  </w:style>
  <w:style w:type="character" w:customStyle="1" w:styleId="UnresolvedMention1">
    <w:name w:val="Unresolved Mention1"/>
    <w:uiPriority w:val="99"/>
    <w:semiHidden/>
    <w:unhideWhenUsed/>
    <w:rsid w:val="001040B3"/>
    <w:rPr>
      <w:color w:val="605E5C"/>
      <w:shd w:val="clear" w:color="auto" w:fill="E1DFDD"/>
    </w:rPr>
  </w:style>
  <w:style w:type="character" w:styleId="CommentReference">
    <w:name w:val="annotation reference"/>
    <w:uiPriority w:val="99"/>
    <w:rsid w:val="00104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040B3"/>
    <w:pPr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0B3"/>
    <w:rPr>
      <w:rFonts w:ascii="Times New Roman" w:eastAsia="Times New Roman" w:hAnsi="Times New Roman" w:cs="Times New Roman"/>
      <w:noProof/>
      <w:sz w:val="20"/>
      <w:szCs w:val="20"/>
      <w:lang w:eastAsia="tr-TR"/>
    </w:rPr>
  </w:style>
  <w:style w:type="paragraph" w:customStyle="1" w:styleId="SekilFBESablonBolumII">
    <w:name w:val="Sekil_FBE_Sablon_BolumII"/>
    <w:basedOn w:val="Normal"/>
    <w:autoRedefine/>
    <w:rsid w:val="001040B3"/>
    <w:pPr>
      <w:tabs>
        <w:tab w:val="num" w:pos="720"/>
      </w:tabs>
      <w:spacing w:before="120" w:after="240" w:line="240" w:lineRule="auto"/>
      <w:ind w:left="720" w:hanging="360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rsid w:val="001040B3"/>
    <w:pPr>
      <w:spacing w:after="0" w:line="240" w:lineRule="auto"/>
    </w:pPr>
    <w:rPr>
      <w:rFonts w:ascii="Segoe UI" w:eastAsia="Times New Roman" w:hAnsi="Segoe U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040B3"/>
    <w:rPr>
      <w:rFonts w:ascii="Segoe UI" w:eastAsia="Times New Roman" w:hAnsi="Segoe UI" w:cs="Times New Roman"/>
      <w:sz w:val="18"/>
      <w:szCs w:val="18"/>
      <w:lang w:eastAsia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04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040B3"/>
    <w:rPr>
      <w:rFonts w:ascii="Times New Roman" w:eastAsia="Times New Roman" w:hAnsi="Times New Roman" w:cs="Times New Roman"/>
      <w:b/>
      <w:bCs/>
      <w:noProof/>
      <w:sz w:val="20"/>
      <w:szCs w:val="20"/>
      <w:lang w:eastAsia="tr-TR"/>
    </w:rPr>
  </w:style>
  <w:style w:type="table" w:styleId="LightList">
    <w:name w:val="Light List"/>
    <w:basedOn w:val="TableNormal"/>
    <w:uiPriority w:val="61"/>
    <w:rsid w:val="001040B3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2ndDegreeHeading">
    <w:name w:val="2nd Degree Heading"/>
    <w:basedOn w:val="Normal"/>
    <w:link w:val="2ndDegreeHeadingChar"/>
    <w:rsid w:val="001040B3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x-none"/>
    </w:rPr>
  </w:style>
  <w:style w:type="paragraph" w:customStyle="1" w:styleId="1stDegreeHeading">
    <w:name w:val="1st Degree Heading"/>
    <w:basedOn w:val="Heading1"/>
    <w:link w:val="1stDegreeHeadingChar"/>
    <w:rsid w:val="001040B3"/>
    <w:pPr>
      <w:ind w:left="360" w:hanging="360"/>
    </w:pPr>
    <w:rPr>
      <w:lang w:val="en-US"/>
    </w:rPr>
  </w:style>
  <w:style w:type="character" w:customStyle="1" w:styleId="2ndDegreeHeadingChar">
    <w:name w:val="2nd Degree Heading Char"/>
    <w:link w:val="2ndDegreeHeading"/>
    <w:rsid w:val="001040B3"/>
    <w:rPr>
      <w:rFonts w:ascii="Times New Roman" w:eastAsia="Times New Roman" w:hAnsi="Times New Roman" w:cs="Times New Roman"/>
      <w:b/>
      <w:sz w:val="24"/>
      <w:szCs w:val="24"/>
      <w:lang w:val="x-none" w:eastAsia="tr-TR"/>
    </w:rPr>
  </w:style>
  <w:style w:type="paragraph" w:customStyle="1" w:styleId="3rdDegreeHeading">
    <w:name w:val="3rd Degree Heading"/>
    <w:basedOn w:val="Normal"/>
    <w:link w:val="3rdDegreeHeadingChar"/>
    <w:rsid w:val="001040B3"/>
    <w:pPr>
      <w:spacing w:after="0" w:line="276" w:lineRule="auto"/>
      <w:jc w:val="both"/>
    </w:pPr>
    <w:rPr>
      <w:rFonts w:ascii="Times New Roman" w:eastAsia="Times New Roman" w:hAnsi="Times New Roman" w:cs="Times New Roman"/>
      <w:b/>
      <w:sz w:val="24"/>
      <w:szCs w:val="24"/>
      <w:lang w:val="x-none"/>
    </w:rPr>
  </w:style>
  <w:style w:type="character" w:customStyle="1" w:styleId="1stDegreeHeadingChar">
    <w:name w:val="1st Degree Heading Char"/>
    <w:basedOn w:val="Heading1Char"/>
    <w:link w:val="1stDegreeHeading"/>
    <w:rsid w:val="001040B3"/>
    <w:rPr>
      <w:rFonts w:ascii="Times New Roman" w:eastAsia="Times New Roman" w:hAnsi="Times New Roman" w:cs="Times New Roman"/>
      <w:b/>
      <w:sz w:val="24"/>
      <w:szCs w:val="24"/>
      <w:lang w:val="en-US" w:eastAsia="x-none"/>
    </w:rPr>
  </w:style>
  <w:style w:type="paragraph" w:customStyle="1" w:styleId="4thDegreeHeading">
    <w:name w:val="4th Degree Heading"/>
    <w:basedOn w:val="Normal"/>
    <w:link w:val="4thDegreeHeadingChar"/>
    <w:rsid w:val="001040B3"/>
    <w:pPr>
      <w:spacing w:after="0" w:line="276" w:lineRule="auto"/>
    </w:pPr>
    <w:rPr>
      <w:rFonts w:ascii="Times New Roman" w:eastAsia="Times New Roman" w:hAnsi="Times New Roman" w:cs="Times New Roman"/>
      <w:b/>
      <w:sz w:val="24"/>
      <w:szCs w:val="24"/>
      <w:lang w:val="x-none"/>
    </w:rPr>
  </w:style>
  <w:style w:type="character" w:customStyle="1" w:styleId="3rdDegreeHeadingChar">
    <w:name w:val="3rd Degree Heading Char"/>
    <w:link w:val="3rdDegreeHeading"/>
    <w:rsid w:val="001040B3"/>
    <w:rPr>
      <w:rFonts w:ascii="Times New Roman" w:eastAsia="Times New Roman" w:hAnsi="Times New Roman" w:cs="Times New Roman"/>
      <w:b/>
      <w:sz w:val="24"/>
      <w:szCs w:val="24"/>
      <w:lang w:val="x-none" w:eastAsia="tr-TR"/>
    </w:rPr>
  </w:style>
  <w:style w:type="paragraph" w:styleId="TOCHeading">
    <w:name w:val="TOC Heading"/>
    <w:basedOn w:val="Heading1"/>
    <w:next w:val="Normal"/>
    <w:uiPriority w:val="39"/>
    <w:unhideWhenUsed/>
    <w:qFormat/>
    <w:rsid w:val="001040B3"/>
    <w:pPr>
      <w:keepLines/>
      <w:spacing w:before="240" w:line="259" w:lineRule="auto"/>
      <w:outlineLvl w:val="9"/>
    </w:pPr>
    <w:rPr>
      <w:rFonts w:ascii="Calibri Light" w:hAnsi="Calibri Light"/>
      <w:b w:val="0"/>
      <w:color w:val="2E74B5"/>
      <w:sz w:val="32"/>
      <w:szCs w:val="32"/>
      <w:lang w:val="en-US" w:eastAsia="en-US"/>
    </w:rPr>
  </w:style>
  <w:style w:type="character" w:customStyle="1" w:styleId="4thDegreeHeadingChar">
    <w:name w:val="4th Degree Heading Char"/>
    <w:link w:val="4thDegreeHeading"/>
    <w:rsid w:val="001040B3"/>
    <w:rPr>
      <w:rFonts w:ascii="Times New Roman" w:eastAsia="Times New Roman" w:hAnsi="Times New Roman" w:cs="Times New Roman"/>
      <w:b/>
      <w:sz w:val="24"/>
      <w:szCs w:val="24"/>
      <w:lang w:val="x-none" w:eastAsia="tr-TR"/>
    </w:rPr>
  </w:style>
  <w:style w:type="paragraph" w:styleId="TOC1">
    <w:name w:val="toc 1"/>
    <w:basedOn w:val="Normal"/>
    <w:next w:val="Normal"/>
    <w:autoRedefine/>
    <w:uiPriority w:val="39"/>
    <w:rsid w:val="001040B3"/>
    <w:pPr>
      <w:tabs>
        <w:tab w:val="right" w:leader="dot" w:pos="90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1040B3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rsid w:val="001040B3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1040B3"/>
    <w:rPr>
      <w:rFonts w:ascii="Times New Roman" w:eastAsia="Times New Roman" w:hAnsi="Times New Roman" w:cs="Times New Roman"/>
      <w:b/>
      <w:bCs/>
      <w:kern w:val="28"/>
      <w:sz w:val="24"/>
      <w:szCs w:val="32"/>
      <w:lang w:eastAsia="tr-TR"/>
    </w:rPr>
  </w:style>
  <w:style w:type="paragraph" w:styleId="Bibliography">
    <w:name w:val="Bibliography"/>
    <w:basedOn w:val="Normal"/>
    <w:next w:val="Normal"/>
    <w:uiPriority w:val="37"/>
    <w:unhideWhenUsed/>
    <w:rsid w:val="001040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oKlavuzu1">
    <w:name w:val="Tablo Kılavuzu1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alk21">
    <w:name w:val="Başlık 21"/>
    <w:basedOn w:val="Normal"/>
    <w:uiPriority w:val="1"/>
    <w:qFormat/>
    <w:rsid w:val="001040B3"/>
    <w:pPr>
      <w:widowControl w:val="0"/>
      <w:autoSpaceDE w:val="0"/>
      <w:autoSpaceDN w:val="0"/>
      <w:spacing w:before="90" w:after="0" w:line="240" w:lineRule="auto"/>
      <w:ind w:left="305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Balk11">
    <w:name w:val="Başlık 11"/>
    <w:basedOn w:val="Normal"/>
    <w:uiPriority w:val="1"/>
    <w:qFormat/>
    <w:rsid w:val="001040B3"/>
    <w:pPr>
      <w:widowControl w:val="0"/>
      <w:autoSpaceDE w:val="0"/>
      <w:autoSpaceDN w:val="0"/>
      <w:spacing w:after="0" w:line="240" w:lineRule="auto"/>
      <w:outlineLvl w:val="1"/>
    </w:pPr>
    <w:rPr>
      <w:rFonts w:ascii="Cambria Math" w:eastAsia="Cambria Math" w:hAnsi="Cambria Math" w:cs="Cambria Math"/>
      <w:sz w:val="28"/>
      <w:szCs w:val="28"/>
      <w:lang w:val="en-US"/>
    </w:rPr>
  </w:style>
  <w:style w:type="character" w:styleId="PlaceholderText">
    <w:name w:val="Placeholder Text"/>
    <w:uiPriority w:val="99"/>
    <w:semiHidden/>
    <w:rsid w:val="001040B3"/>
    <w:rPr>
      <w:color w:val="808080"/>
    </w:rPr>
  </w:style>
  <w:style w:type="paragraph" w:customStyle="1" w:styleId="TableParagraph">
    <w:name w:val="Table Paragraph"/>
    <w:basedOn w:val="Normal"/>
    <w:uiPriority w:val="1"/>
    <w:qFormat/>
    <w:rsid w:val="001040B3"/>
    <w:pPr>
      <w:widowControl w:val="0"/>
      <w:autoSpaceDE w:val="0"/>
      <w:autoSpaceDN w:val="0"/>
      <w:spacing w:after="0" w:line="264" w:lineRule="exact"/>
      <w:ind w:left="69"/>
    </w:pPr>
    <w:rPr>
      <w:rFonts w:ascii="Times New Roman" w:eastAsia="Times New Roman" w:hAnsi="Times New Roman" w:cs="Times New Roman"/>
      <w:lang w:val="en-US"/>
    </w:rPr>
  </w:style>
  <w:style w:type="table" w:customStyle="1" w:styleId="TableNormal10">
    <w:name w:val="Table Normal1"/>
    <w:uiPriority w:val="2"/>
    <w:semiHidden/>
    <w:qFormat/>
    <w:rsid w:val="001040B3"/>
    <w:pPr>
      <w:widowControl w:val="0"/>
      <w:autoSpaceDE w:val="0"/>
      <w:autoSpaceDN w:val="0"/>
      <w:spacing w:after="0" w:line="240" w:lineRule="auto"/>
    </w:pPr>
    <w:rPr>
      <w:rFonts w:cs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ListeYok1">
    <w:name w:val="Liste Yok1"/>
    <w:next w:val="NoList"/>
    <w:uiPriority w:val="99"/>
    <w:semiHidden/>
    <w:unhideWhenUsed/>
    <w:rsid w:val="001040B3"/>
  </w:style>
  <w:style w:type="table" w:customStyle="1" w:styleId="TabloKlavuzu2">
    <w:name w:val="Tablo Kılavuzu2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oKlavuzu3">
    <w:name w:val="Tablo Kılavuzu3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oKlavuzu4">
    <w:name w:val="Tablo Kılavuzu4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oKlavuzu31">
    <w:name w:val="Tablo Kılavuzu31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oKlavuzu41">
    <w:name w:val="Tablo Kılavuzu41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ListeYok2">
    <w:name w:val="Liste Yok2"/>
    <w:next w:val="NoList"/>
    <w:uiPriority w:val="99"/>
    <w:semiHidden/>
    <w:unhideWhenUsed/>
    <w:rsid w:val="001040B3"/>
  </w:style>
  <w:style w:type="table" w:customStyle="1" w:styleId="TabloKlavuzu5">
    <w:name w:val="Tablo Kılavuzu5"/>
    <w:basedOn w:val="TableNormal"/>
    <w:next w:val="TableGrid"/>
    <w:uiPriority w:val="3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ListeYok11">
    <w:name w:val="Liste Yok11"/>
    <w:next w:val="NoList"/>
    <w:uiPriority w:val="99"/>
    <w:semiHidden/>
    <w:unhideWhenUsed/>
    <w:rsid w:val="001040B3"/>
  </w:style>
  <w:style w:type="table" w:customStyle="1" w:styleId="TabloKlavuzu11">
    <w:name w:val="Tablo Kılavuzu11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oKlavuzu21">
    <w:name w:val="Tablo Kılavuzu21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oKlavuzu32">
    <w:name w:val="Tablo Kılavuzu32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oKlavuzu42">
    <w:name w:val="Tablo Kılavuzu42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aption">
    <w:name w:val="caption"/>
    <w:basedOn w:val="Normal"/>
    <w:next w:val="Normal"/>
    <w:unhideWhenUsed/>
    <w:qFormat/>
    <w:rsid w:val="001040B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TabloKlavuzu6">
    <w:name w:val="Tablo Kılavuzu6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oKlavuzu7">
    <w:name w:val="Tablo Kılavuzu7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oKlavuzu8">
    <w:name w:val="Tablo Kılavuzu8"/>
    <w:basedOn w:val="TableNormal"/>
    <w:next w:val="TableGrid"/>
    <w:uiPriority w:val="59"/>
    <w:rsid w:val="001040B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ableofFigures">
    <w:name w:val="table of figures"/>
    <w:basedOn w:val="Normal"/>
    <w:next w:val="Normal"/>
    <w:uiPriority w:val="99"/>
    <w:rsid w:val="001040B3"/>
    <w:pPr>
      <w:spacing w:after="0" w:line="240" w:lineRule="auto"/>
      <w:ind w:left="480" w:hanging="480"/>
    </w:pPr>
    <w:rPr>
      <w:rFonts w:ascii="Times New Roman" w:eastAsia="Times New Roman" w:hAnsi="Times New Roman"/>
      <w:caps/>
      <w:sz w:val="24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1040B3"/>
    <w:pPr>
      <w:spacing w:after="100"/>
      <w:ind w:left="660"/>
    </w:pPr>
    <w:rPr>
      <w:rFonts w:eastAsia="Times New Roman" w:cs="Times New Roman"/>
    </w:rPr>
  </w:style>
  <w:style w:type="paragraph" w:styleId="TOC5">
    <w:name w:val="toc 5"/>
    <w:basedOn w:val="Normal"/>
    <w:next w:val="Normal"/>
    <w:autoRedefine/>
    <w:uiPriority w:val="39"/>
    <w:unhideWhenUsed/>
    <w:rsid w:val="001040B3"/>
    <w:pPr>
      <w:spacing w:after="100"/>
      <w:ind w:left="880"/>
    </w:pPr>
    <w:rPr>
      <w:rFonts w:eastAsia="Times New Roman" w:cs="Times New Roman"/>
    </w:rPr>
  </w:style>
  <w:style w:type="paragraph" w:styleId="TOC6">
    <w:name w:val="toc 6"/>
    <w:basedOn w:val="Normal"/>
    <w:next w:val="Normal"/>
    <w:autoRedefine/>
    <w:uiPriority w:val="39"/>
    <w:unhideWhenUsed/>
    <w:rsid w:val="001040B3"/>
    <w:pPr>
      <w:spacing w:after="100"/>
      <w:ind w:left="1100"/>
    </w:pPr>
    <w:rPr>
      <w:rFonts w:eastAsia="Times New Roman" w:cs="Times New Roman"/>
    </w:rPr>
  </w:style>
  <w:style w:type="paragraph" w:styleId="TOC7">
    <w:name w:val="toc 7"/>
    <w:basedOn w:val="Normal"/>
    <w:next w:val="Normal"/>
    <w:autoRedefine/>
    <w:uiPriority w:val="39"/>
    <w:unhideWhenUsed/>
    <w:rsid w:val="001040B3"/>
    <w:pPr>
      <w:spacing w:after="100"/>
      <w:ind w:left="1320"/>
    </w:pPr>
    <w:rPr>
      <w:rFonts w:eastAsia="Times New Roman" w:cs="Times New Roman"/>
    </w:rPr>
  </w:style>
  <w:style w:type="paragraph" w:styleId="TOC8">
    <w:name w:val="toc 8"/>
    <w:basedOn w:val="Normal"/>
    <w:next w:val="Normal"/>
    <w:autoRedefine/>
    <w:uiPriority w:val="39"/>
    <w:unhideWhenUsed/>
    <w:rsid w:val="001040B3"/>
    <w:pPr>
      <w:spacing w:after="100"/>
      <w:ind w:left="1540"/>
    </w:pPr>
    <w:rPr>
      <w:rFonts w:eastAsia="Times New Roman" w:cs="Times New Roman"/>
    </w:rPr>
  </w:style>
  <w:style w:type="paragraph" w:styleId="TOC9">
    <w:name w:val="toc 9"/>
    <w:basedOn w:val="Normal"/>
    <w:next w:val="Normal"/>
    <w:autoRedefine/>
    <w:uiPriority w:val="39"/>
    <w:unhideWhenUsed/>
    <w:rsid w:val="001040B3"/>
    <w:pPr>
      <w:spacing w:after="100"/>
      <w:ind w:left="1760"/>
    </w:pPr>
    <w:rPr>
      <w:rFonts w:eastAsia="Times New Roman" w:cs="Times New Roman"/>
    </w:rPr>
  </w:style>
  <w:style w:type="character" w:customStyle="1" w:styleId="zmlenmeyenBahsetme1">
    <w:name w:val="Çözümlenmeyen Bahsetme1"/>
    <w:uiPriority w:val="99"/>
    <w:semiHidden/>
    <w:unhideWhenUsed/>
    <w:rsid w:val="001040B3"/>
    <w:rPr>
      <w:color w:val="605E5C"/>
      <w:shd w:val="clear" w:color="auto" w:fill="E1DFDD"/>
    </w:rPr>
  </w:style>
  <w:style w:type="table" w:customStyle="1" w:styleId="TableNormal2">
    <w:name w:val="Table Normal2"/>
    <w:uiPriority w:val="2"/>
    <w:semiHidden/>
    <w:qFormat/>
    <w:rsid w:val="001040B3"/>
    <w:pPr>
      <w:widowControl w:val="0"/>
      <w:autoSpaceDE w:val="0"/>
      <w:autoSpaceDN w:val="0"/>
      <w:spacing w:after="0" w:line="240" w:lineRule="auto"/>
    </w:pPr>
    <w:rPr>
      <w:rFonts w:cs="Times New Roman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040B3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104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0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10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0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04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040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1040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040B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1040B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1040B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1040B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1040B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1040B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1040B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customStyle="1" w:styleId="TabloKlavuzu9">
    <w:name w:val="Tablo Kılavuzu9"/>
    <w:basedOn w:val="TableNormal"/>
    <w:next w:val="TableGrid"/>
    <w:uiPriority w:val="39"/>
    <w:rsid w:val="00FC2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3">
    <w:name w:val="Table Normal3"/>
    <w:rsid w:val="00587CA5"/>
    <w:pPr>
      <w:spacing w:after="0" w:line="276" w:lineRule="auto"/>
    </w:pPr>
    <w:rPr>
      <w:rFonts w:ascii="Arial" w:eastAsia="Arial" w:hAnsi="Arial" w:cs="Arial"/>
      <w:lang w:val="t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587CA5"/>
    <w:rPr>
      <w:rFonts w:ascii="Arial" w:eastAsia="Arial" w:hAnsi="Arial" w:cs="Arial"/>
      <w:color w:val="666666"/>
      <w:sz w:val="30"/>
      <w:szCs w:val="30"/>
      <w:lang w:val="tr" w:eastAsia="tr-TR"/>
    </w:rPr>
  </w:style>
  <w:style w:type="character" w:customStyle="1" w:styleId="rynqvb">
    <w:name w:val="rynqvb"/>
    <w:basedOn w:val="DefaultParagraphFont"/>
    <w:rsid w:val="00587CA5"/>
  </w:style>
  <w:style w:type="paragraph" w:customStyle="1" w:styleId="intentitem">
    <w:name w:val="intent_item"/>
    <w:basedOn w:val="Normal"/>
    <w:rsid w:val="00587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itemlabel">
    <w:name w:val="listitemlabel"/>
    <w:basedOn w:val="DefaultParagraphFont"/>
    <w:rsid w:val="00587CA5"/>
  </w:style>
  <w:style w:type="character" w:styleId="Emphasis">
    <w:name w:val="Emphasis"/>
    <w:basedOn w:val="DefaultParagraphFont"/>
    <w:uiPriority w:val="20"/>
    <w:qFormat/>
    <w:rsid w:val="00587CA5"/>
    <w:rPr>
      <w:i/>
      <w:iCs/>
    </w:rPr>
  </w:style>
  <w:style w:type="character" w:customStyle="1" w:styleId="name">
    <w:name w:val="name"/>
    <w:basedOn w:val="DefaultParagraphFont"/>
    <w:rsid w:val="00587CA5"/>
  </w:style>
  <w:style w:type="character" w:customStyle="1" w:styleId="label">
    <w:name w:val="label"/>
    <w:basedOn w:val="DefaultParagraphFont"/>
    <w:rsid w:val="00587CA5"/>
  </w:style>
  <w:style w:type="character" w:customStyle="1" w:styleId="mjxassistivemathml">
    <w:name w:val="mjx_assistive_mathml"/>
    <w:basedOn w:val="DefaultParagraphFont"/>
    <w:rsid w:val="00587CA5"/>
  </w:style>
  <w:style w:type="character" w:customStyle="1" w:styleId="ref-lnk">
    <w:name w:val="ref-lnk"/>
    <w:basedOn w:val="DefaultParagraphFont"/>
    <w:rsid w:val="00587CA5"/>
  </w:style>
  <w:style w:type="character" w:customStyle="1" w:styleId="off-screen">
    <w:name w:val="off-screen"/>
    <w:basedOn w:val="DefaultParagraphFont"/>
    <w:rsid w:val="00587CA5"/>
  </w:style>
  <w:style w:type="character" w:customStyle="1" w:styleId="anchor-text">
    <w:name w:val="anchor-text"/>
    <w:basedOn w:val="DefaultParagraphFont"/>
    <w:rsid w:val="00587CA5"/>
  </w:style>
  <w:style w:type="character" w:customStyle="1" w:styleId="zmlenmeyenBahsetme2">
    <w:name w:val="Çözümlenmeyen Bahsetme2"/>
    <w:basedOn w:val="DefaultParagraphFont"/>
    <w:uiPriority w:val="99"/>
    <w:semiHidden/>
    <w:unhideWhenUsed/>
    <w:rsid w:val="00587CA5"/>
    <w:rPr>
      <w:color w:val="605E5C"/>
      <w:shd w:val="clear" w:color="auto" w:fill="E1DFDD"/>
    </w:rPr>
  </w:style>
  <w:style w:type="paragraph" w:customStyle="1" w:styleId="html-xx">
    <w:name w:val="html-xx"/>
    <w:basedOn w:val="Normal"/>
    <w:rsid w:val="00587C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-italic">
    <w:name w:val="html-italic"/>
    <w:basedOn w:val="DefaultParagraphFont"/>
    <w:rsid w:val="00587CA5"/>
  </w:style>
  <w:style w:type="table" w:customStyle="1" w:styleId="a">
    <w:basedOn w:val="TableNormal3"/>
    <w:pPr>
      <w:spacing w:line="240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3"/>
    <w:tblPr>
      <w:tblStyleRowBandSize w:val="1"/>
      <w:tblStyleColBandSize w:val="1"/>
    </w:tblPr>
  </w:style>
  <w:style w:type="table" w:customStyle="1" w:styleId="a1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Strong">
    <w:name w:val="Strong"/>
    <w:basedOn w:val="DefaultParagraphFont"/>
    <w:uiPriority w:val="22"/>
    <w:qFormat/>
    <w:rsid w:val="004634FE"/>
    <w:rPr>
      <w:b/>
      <w:bCs/>
    </w:rPr>
  </w:style>
  <w:style w:type="paragraph" w:customStyle="1" w:styleId="c-bibliographic-informationcitation">
    <w:name w:val="c-bibliographic-information__citation"/>
    <w:basedOn w:val="Normal"/>
    <w:rsid w:val="008873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62E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5446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2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894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6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fIbwBF558bdb4htsvMM4aVUOKQ==">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393E1A0-CAD3-40DD-B8D3-14BD1F9FD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4</Pages>
  <Words>1345</Words>
  <Characters>7669</Characters>
  <Application>Microsoft Office Word</Application>
  <DocSecurity>0</DocSecurity>
  <Lines>63</Lines>
  <Paragraphs>17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zurum  Teknik Üniversitesi</Company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cenur</dc:creator>
  <cp:lastModifiedBy>Vasanth U</cp:lastModifiedBy>
  <cp:revision>48</cp:revision>
  <dcterms:created xsi:type="dcterms:W3CDTF">2024-09-23T17:51:00Z</dcterms:created>
  <dcterms:modified xsi:type="dcterms:W3CDTF">2024-09-27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9e856b09e6b44be0daa5a0d13b25ad9ecaf7293e436496186863dd88ed437b</vt:lpwstr>
  </property>
</Properties>
</file>